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55312A" w14:textId="77777777" w:rsidR="003C26E9" w:rsidRPr="003C26E9" w:rsidRDefault="003C26E9" w:rsidP="003C26E9">
      <w:pPr>
        <w:jc w:val="center"/>
        <w:rPr>
          <w:b/>
          <w:bCs/>
        </w:rPr>
      </w:pPr>
      <w:r w:rsidRPr="003C26E9">
        <w:rPr>
          <w:b/>
          <w:bCs/>
        </w:rPr>
        <w:t>One year later: Tracking the continued growth of mental illness stigma in England</w:t>
      </w:r>
    </w:p>
    <w:p w14:paraId="5FE14F4A" w14:textId="4FA606B2" w:rsidR="009417C9" w:rsidRDefault="003C26E9" w:rsidP="003C26E9">
      <w:pPr>
        <w:jc w:val="center"/>
        <w:rPr>
          <w:b/>
          <w:bCs/>
        </w:rPr>
      </w:pPr>
      <w:r w:rsidRPr="003C26E9">
        <w:rPr>
          <w:b/>
          <w:bCs/>
        </w:rPr>
        <w:t>Supplementary Material</w:t>
      </w:r>
    </w:p>
    <w:p w14:paraId="2834E4EF" w14:textId="77777777" w:rsidR="003C26E9" w:rsidRDefault="003C26E9" w:rsidP="003C26E9">
      <w:pPr>
        <w:rPr>
          <w:b/>
          <w:bCs/>
        </w:rPr>
      </w:pPr>
    </w:p>
    <w:p w14:paraId="6F276EB6" w14:textId="579F74BA" w:rsidR="003C26E9" w:rsidRDefault="003C26E9" w:rsidP="003C26E9">
      <w:r>
        <w:rPr>
          <w:b/>
          <w:bCs/>
        </w:rPr>
        <w:t>Supplementary Methods</w:t>
      </w:r>
    </w:p>
    <w:p w14:paraId="17B4D9FB" w14:textId="66F4C2E6" w:rsidR="003C26E9" w:rsidRDefault="003C26E9" w:rsidP="003C26E9">
      <w:pPr>
        <w:rPr>
          <w:i/>
          <w:iCs/>
        </w:rPr>
      </w:pPr>
      <w:r>
        <w:rPr>
          <w:i/>
          <w:iCs/>
        </w:rPr>
        <w:t>Data source and sampling</w:t>
      </w:r>
    </w:p>
    <w:p w14:paraId="182BB8DA" w14:textId="20E7E6B7" w:rsidR="003C26E9" w:rsidRPr="003C26E9" w:rsidRDefault="004F6F91" w:rsidP="003C26E9">
      <w:r w:rsidRPr="004F6F91">
        <w:t xml:space="preserve">The AMI </w:t>
      </w:r>
      <w:r w:rsidR="00391383">
        <w:t>has been</w:t>
      </w:r>
      <w:r w:rsidRPr="004F6F91">
        <w:t xml:space="preserve"> carried out in England </w:t>
      </w:r>
      <w:r w:rsidR="00391383">
        <w:t>annually from</w:t>
      </w:r>
      <w:r w:rsidRPr="004F6F91">
        <w:t xml:space="preserve"> 2008 to 2017, </w:t>
      </w:r>
      <w:r w:rsidR="00391383">
        <w:t xml:space="preserve">and </w:t>
      </w:r>
      <w:r w:rsidRPr="004F6F91">
        <w:t>every 2 years since 2017 by</w:t>
      </w:r>
      <w:r w:rsidR="00CF5476">
        <w:t xml:space="preserve"> Verian</w:t>
      </w:r>
      <w:r w:rsidRPr="004F6F91">
        <w:t xml:space="preserve"> </w:t>
      </w:r>
      <w:r w:rsidR="00A712FF">
        <w:t>(previously Kantar</w:t>
      </w:r>
      <w:r w:rsidR="00CF5476">
        <w:t>)</w:t>
      </w:r>
      <w:r w:rsidRPr="004F6F91">
        <w:t>,</w:t>
      </w:r>
      <w:r w:rsidR="00391383">
        <w:t xml:space="preserve"> with the latest in 2024.</w:t>
      </w:r>
      <w:r w:rsidRPr="004F6F91">
        <w:t xml:space="preserve"> Approximately 1700 respondents take part</w:t>
      </w:r>
      <w:r w:rsidR="00391383">
        <w:t xml:space="preserve"> at each </w:t>
      </w:r>
      <w:r w:rsidR="009F75B9">
        <w:t>wave</w:t>
      </w:r>
      <w:r w:rsidRPr="004F6F91">
        <w:t>. A quota sampling frame is used to ensure a nationally representative sample of adults (16 years or older) living in England who could be exposed to the Time to Change campaign, and respondents are not resampled in later surveys. Detailed information about sampling methods can be obtained via the authors. Until 2019, respondents were interviewed face to face at home, by trained personnel. Since then, data have been collected using address-based online surveying (</w:t>
      </w:r>
      <w:hyperlink r:id="rId7" w:history="1">
        <w:r w:rsidRPr="004F6F91">
          <w:rPr>
            <w:rStyle w:val="Hyperlink"/>
          </w:rPr>
          <w:t>https://www.kantar.com/-/media/Project/Kantar/Global/Expertise/Policy-and-Society/Address-Based-Online-Surveying.PDF</w:t>
        </w:r>
      </w:hyperlink>
      <w:r w:rsidRPr="004F6F91">
        <w:t xml:space="preserve">), which offers web or paper self-completion. </w:t>
      </w:r>
    </w:p>
    <w:p w14:paraId="4E3C13DD" w14:textId="62250D53" w:rsidR="003C26E9" w:rsidRDefault="003C26E9" w:rsidP="003C26E9">
      <w:pPr>
        <w:rPr>
          <w:i/>
          <w:iCs/>
        </w:rPr>
      </w:pPr>
      <w:r>
        <w:rPr>
          <w:i/>
          <w:iCs/>
        </w:rPr>
        <w:t>Measures</w:t>
      </w:r>
    </w:p>
    <w:p w14:paraId="51CEF9A1" w14:textId="0B4E7349" w:rsidR="00AB350A" w:rsidRDefault="00AB350A" w:rsidP="003C26E9">
      <w:r>
        <w:t xml:space="preserve">Measures included </w:t>
      </w:r>
      <w:r w:rsidR="00CB2870">
        <w:t xml:space="preserve">a scale measuring </w:t>
      </w:r>
      <w:r w:rsidR="00CB2870" w:rsidRPr="004F6F91">
        <w:t>stigma-related knowledge</w:t>
      </w:r>
      <w:r w:rsidR="00CB2870">
        <w:t xml:space="preserve"> (Mental Health Knowledge Schedule (MAKS))</w:t>
      </w:r>
      <w:r w:rsidR="00CB2870">
        <w:t xml:space="preserve">, </w:t>
      </w:r>
      <w:r>
        <w:t>a</w:t>
      </w:r>
      <w:r w:rsidR="0056137F">
        <w:t xml:space="preserve"> scale measuring attitudes to mental illness (Community Attitudes toward the Mentally Ill (CAMI)</w:t>
      </w:r>
      <w:r w:rsidR="00C85FBB">
        <w:t>)</w:t>
      </w:r>
      <w:r>
        <w:t>, a</w:t>
      </w:r>
      <w:r w:rsidR="00CB2870">
        <w:t>nd</w:t>
      </w:r>
      <w:r>
        <w:t xml:space="preserve"> a scale measuring </w:t>
      </w:r>
      <w:r w:rsidR="00651680" w:rsidRPr="004F6F91">
        <w:t>desire for social distance</w:t>
      </w:r>
      <w:r w:rsidR="00C85FBB">
        <w:t xml:space="preserve"> (Reported and Intended Behaviour Scale) (RIBS))</w:t>
      </w:r>
      <w:r>
        <w:t xml:space="preserve">. Desire for social distance was further explored using vignettes portraying depression and schizophrenia.  </w:t>
      </w:r>
    </w:p>
    <w:p w14:paraId="4B6635D4" w14:textId="296E0283" w:rsidR="0001540E" w:rsidRDefault="0001540E" w:rsidP="003C26E9">
      <w:r>
        <w:t xml:space="preserve">Stigma-related knowledge was measured using the first six items of the </w:t>
      </w:r>
      <w:r w:rsidRPr="001A2839">
        <w:t>Mental Health Knowledge Schedule (MAKS)</w:t>
      </w:r>
      <w:r>
        <w:fldChar w:fldCharType="begin"/>
      </w:r>
      <w:r>
        <w:instrText xml:space="preserve"> ADDIN ZOTERO_ITEM CSL_CITATION {"citationID":"UPTGotLz","properties":{"formattedCitation":"\\super 1\\nosupersub{}","plainCitation":"1","noteIndex":0},"citationItems":[{"id":46,"uris":["http://zotero.org/users/1593188/items/BYWM6J6D"],"itemData":{"id":46,"type":"article-journal","abstract":"OBJECTIVE: Stigma has been conceptualized as comprised of 3 constructs: knowledge (ignorance), attitudes (prejudice), and behaviour (discrimination). We are not aware of a psychometrically tested instrument to assess knowledge about mental health problems among the general public. Our paper presents the results of the development stage and the psychometric properties of the Mental Health Knowledge Schedule (MAKS), an instrument to assess stigma-related mental health knowledge among the general public.\nMETHODS: We describe the development of the MAKS in addition to 3 studies that were carried out to evaluate the psychometric properties of the MAKS. Adults aged 25 to 45 years in socioeconomic groups: B, C1, and C2 completed the instrument via face-to-face interview (n = 92) and online (n = 403).\nRESULTS: Internal reliability and test-retest reliability is moderate to substantial. Validity is supported by extensive review by experts (including service users and international experts in stigma research).\nCONCLUSION: The lack of a valid outcome measure to assess knowledge is a shortcoming of evaluations of stigma interventions and programs. The MAKS was found to be a brief and feasible instrument for assessing and tracking stigma-related mental health knowledge. This instrument should be used in conjunction with other attitude- and behaviour-related measures.","container-title":"Canadian Journal of Psychiatry. Revue Canadienne De Psychiatrie","DOI":"10.1177/070674371005500707","ISSN":"1497-0015","issue":"7","journalAbbreviation":"Can J Psychiatry","language":"eng","note":"PMID: 20704771","page":"440-448","source":"PubMed","title":"Development and psychometric properties of the Mental Health Knowledge Schedule","volume":"55","author":[{"family":"Evans-Lacko","given":"Sara"},{"family":"Little","given":"Kirsty"},{"family":"Meltzer","given":"Howard"},{"family":"Rose","given":"Diana"},{"family":"Rhydderch","given":"Danielle"},{"family":"Henderson","given":"Claire"},{"family":"Thornicroft","given":"Graham"}],"issued":{"date-parts":[["2010",7]]}}}],"schema":"https://github.com/citation-style-language/schema/raw/master/csl-citation.json"} </w:instrText>
      </w:r>
      <w:r>
        <w:fldChar w:fldCharType="separate"/>
      </w:r>
      <w:r w:rsidRPr="0001540E">
        <w:rPr>
          <w:rFonts w:ascii="Aptos" w:hAnsi="Aptos" w:cs="Times New Roman"/>
          <w:kern w:val="0"/>
          <w:vertAlign w:val="superscript"/>
        </w:rPr>
        <w:t>1</w:t>
      </w:r>
      <w:r>
        <w:fldChar w:fldCharType="end"/>
      </w:r>
      <w:r w:rsidRPr="001A2839">
        <w:t>, covering help-seeking, recognition, support, employment, treatment and recovery (e.g. ‘Most people with mental health problems want to have paid employment’). The standardised total score was used. These items were rated on a scale ranging from 1 (strong disagreement) to 5 (strong agreement)</w:t>
      </w:r>
      <w:r>
        <w:t>.</w:t>
      </w:r>
      <w:r w:rsidRPr="001A2839">
        <w:t xml:space="preserve"> </w:t>
      </w:r>
      <w:r>
        <w:t xml:space="preserve">Scores can range from 6 to 30, </w:t>
      </w:r>
      <w:r w:rsidRPr="001A2839">
        <w:t>with higher scores indicating greater knowledge.</w:t>
      </w:r>
      <w:r>
        <w:t xml:space="preserve">  </w:t>
      </w:r>
      <w:r w:rsidRPr="001A2839">
        <w:t>The Cronbach's alpha for the total scale in the current study was 0.59. This relatively low internal consistency has been reported previously</w:t>
      </w:r>
      <w:r>
        <w:fldChar w:fldCharType="begin"/>
      </w:r>
      <w:r>
        <w:instrText xml:space="preserve"> ADDIN ZOTERO_ITEM CSL_CITATION {"citationID":"GjTO1CH0","properties":{"formattedCitation":"\\super 2,3\\nosupersub{}","plainCitation":"2,3","noteIndex":0},"citationItems":[{"id":50,"uris":["http://zotero.org/users/1593188/items/DERGBEVE"],"itemData":{"id":50,"type":"article-journal","abstract":"BACKGROUND: England's Time to Change programme to reduce mental health-related stigma and discrimination included a social marketing campaign using traditional and social media, and targeted middle-income groups aged 25-45 between 2009 and 2016. From 2017, the same age group on low to middle incomes were targeted, and the content focused on men's mental health, by changing the advertising and adapting the 'key messages'. This study investigates changes in stigma-related public knowledge, attitudes and desire for social distance in England since Time to Change began in 2008-19 and for 2017-19.\nMETHODS: Using data from a face-to-face survey of a nationally representative quota sample of adults for England, we evaluated longitudinal trends in outcomes with regression analyses and made assumptions based on a simple random sample. The pre-existing survey used a measure of attitudes; measures of knowledge and desire for social distance were added in 2009.\nRESULTS: Reported in standard deviation units (95% CI), the improvement for knowledge for 2009-19 was 0.25 (0.19, 0.32); for attitudes, 2008-19, 0.32 (0.26, 0.39) and for desire for social distance, 2009-19 0.29 (0.23, 0.36). Significant interactions between year and both region and age suggest greater improvements in London, where stigma is higher, and narrowing of age differences. There were significant improvements between 2017 and 2019 in knowledge [0.09 (0.02, 0.16)] and attitudes [0.08 (0.02, 0.14)] but not social distance.\nCONCLUSION: The positive changes support the effectiveness of Time to Change but cannot be definitively attributed to it. Inequalities in stigma by demographic characteristics present targets for research and intervention.","container-title":"European Journal of Public Health","DOI":"10.1093/eurpub/ckaa013","ISSN":"1464-360X","issue":"3","journalAbbreviation":"Eur J Public Health","language":"eng","note":"PMID: 32531039\nPMCID: PMC7292343","page":"526-532","source":"PubMed","title":"Mental illness stigma after a decade of Time to Change England: inequalities as targets for further improvement","title-short":"Mental illness stigma after a decade of Time to Change England","volume":"30","author":[{"family":"Henderson","given":"Claire"},{"family":"Potts","given":"Laura"},{"family":"Robinson","given":"Emily J."}],"issued":{"date-parts":[["2020",6,1]]}}},{"id":21050,"uris":["http://zotero.org/users/1593188/items/29293LJT"],"itemData":{"id":21050,"type":"article-journal","abstract":"BACKGROUND: Between 2008 and 2019, we reported positive change relating to mental health stigma and discrimination among the adult population of England, supporting the effectiveness of the Time to Change campaign.\nAIMS: Using data from the Attitudes to Mental Illness survey (2008/2009 to 2023), we investigated the extent to which positive changes in stigma were sustained by 2023, 2 years after the programme's end in 2021.\nMETHOD: We used regression analyses to evaluate trends in outcomes. Measures were of stigma-related knowledge (Mental Health Knowledge Schedule (MAKS)), attitudes (Community Attitudes toward the Mentally Ill scale (CAMI)) and desire for social distance (Reported and Intended Behaviour Scale (RIBS)). We also examined willingness to interact with people based on vignettes of depression and schizophrenia, and attitudes toward workplace discrimination, using data from the British Social Attitudes Survey for comparison.\nRESULTS: CAMI scores improved between 2008 and 2023 (s.d. 0.24, 95% CI 0.16-0.31), but decreased since 2019 (P = 0.015). After improvements between 2009 and 2019, 2023 MAKS and RIBS scores no longer differed from 2009 scores, indicating decreases in stigma-related knowledge (MAKS scores declined 7.8%; P &lt; 0.001) and willingness to interact (RIBS scores declined by 10.2%; P &lt; 0.001) since 2019. Conversely, comparison with British Social Attitudes Survey data indicated that willingness to interact with people with depression and schizophrenia increased gradually between 2007, 2015 and 2023, and attitudes to workplace discrimination also improved.\nCONCLUSIONS: The lasting positive changes reflect support for non-discrimination and willingness to interact with someone after a sense of familiarity is evoked. Besides the end of Time to Change, interpretations for declines in other outcomes include the COVID-19 pandemic and economic stress.","container-title":"BJPsych open","DOI":"10.1192/bjo.2024.801","ISSN":"2056-4724","issue":"6","journalAbbreviation":"BJPsych Open","language":"eng","note":"PMID: 39501845\nPMCID: PMC11698152","page":"e199","source":"PubMed","title":"Investigating changes in mental illness stigma and discrimination after the Time to Change programme in England","volume":"10","author":[{"family":"Ronaldson","given":"Amy"},{"family":"Henderson","given":"Claire"}],"issued":{"date-parts":[["2024",11,6]]}}}],"schema":"https://github.com/citation-style-language/schema/raw/master/csl-citation.json"} </w:instrText>
      </w:r>
      <w:r>
        <w:fldChar w:fldCharType="separate"/>
      </w:r>
      <w:r w:rsidRPr="0001540E">
        <w:rPr>
          <w:rFonts w:ascii="Aptos" w:hAnsi="Aptos" w:cs="Times New Roman"/>
          <w:kern w:val="0"/>
          <w:vertAlign w:val="superscript"/>
        </w:rPr>
        <w:t>2,3</w:t>
      </w:r>
      <w:r>
        <w:fldChar w:fldCharType="end"/>
      </w:r>
      <w:r w:rsidRPr="001A2839">
        <w:t>,</w:t>
      </w:r>
      <w:r>
        <w:t xml:space="preserve"> </w:t>
      </w:r>
      <w:r w:rsidRPr="001A2839">
        <w:t>and likely reflects the different knowledge domains measured by each item</w:t>
      </w:r>
      <w:r>
        <w:fldChar w:fldCharType="begin"/>
      </w:r>
      <w:r>
        <w:instrText xml:space="preserve"> ADDIN ZOTERO_ITEM CSL_CITATION {"citationID":"U2hr1GON","properties":{"formattedCitation":"\\super 1\\nosupersub{}","plainCitation":"1","noteIndex":0},"citationItems":[{"id":46,"uris":["http://zotero.org/users/1593188/items/BYWM6J6D"],"itemData":{"id":46,"type":"article-journal","abstract":"OBJECTIVE: Stigma has been conceptualized as comprised of 3 constructs: knowledge (ignorance), attitudes (prejudice), and behaviour (discrimination). We are not aware of a psychometrically tested instrument to assess knowledge about mental health problems among the general public. Our paper presents the results of the development stage and the psychometric properties of the Mental Health Knowledge Schedule (MAKS), an instrument to assess stigma-related mental health knowledge among the general public.\nMETHODS: We describe the development of the MAKS in addition to 3 studies that were carried out to evaluate the psychometric properties of the MAKS. Adults aged 25 to 45 years in socioeconomic groups: B, C1, and C2 completed the instrument via face-to-face interview (n = 92) and online (n = 403).\nRESULTS: Internal reliability and test-retest reliability is moderate to substantial. Validity is supported by extensive review by experts (including service users and international experts in stigma research).\nCONCLUSION: The lack of a valid outcome measure to assess knowledge is a shortcoming of evaluations of stigma interventions and programs. The MAKS was found to be a brief and feasible instrument for assessing and tracking stigma-related mental health knowledge. This instrument should be used in conjunction with other attitude- and behaviour-related measures.","container-title":"Canadian Journal of Psychiatry. Revue Canadienne De Psychiatrie","DOI":"10.1177/070674371005500707","ISSN":"1497-0015","issue":"7","journalAbbreviation":"Can J Psychiatry","language":"eng","note":"PMID: 20704771","page":"440-448","source":"PubMed","title":"Development and psychometric properties of the Mental Health Knowledge Schedule","volume":"55","author":[{"family":"Evans-Lacko","given":"Sara"},{"family":"Little","given":"Kirsty"},{"family":"Meltzer","given":"Howard"},{"family":"Rose","given":"Diana"},{"family":"Rhydderch","given":"Danielle"},{"family":"Henderson","given":"Claire"},{"family":"Thornicroft","given":"Graham"}],"issued":{"date-parts":[["2010",7]]}}}],"schema":"https://github.com/citation-style-language/schema/raw/master/csl-citation.json"} </w:instrText>
      </w:r>
      <w:r>
        <w:fldChar w:fldCharType="separate"/>
      </w:r>
      <w:r w:rsidRPr="0001540E">
        <w:rPr>
          <w:rFonts w:ascii="Aptos" w:hAnsi="Aptos" w:cs="Times New Roman"/>
          <w:kern w:val="0"/>
          <w:vertAlign w:val="superscript"/>
        </w:rPr>
        <w:t>1</w:t>
      </w:r>
      <w:r>
        <w:fldChar w:fldCharType="end"/>
      </w:r>
      <w:r w:rsidRPr="001A2839">
        <w:t>.</w:t>
      </w:r>
      <w:r>
        <w:t xml:space="preserve"> </w:t>
      </w:r>
    </w:p>
    <w:p w14:paraId="790159F2" w14:textId="373933F9" w:rsidR="008C0D40" w:rsidRDefault="00B872D9" w:rsidP="003C26E9">
      <w:r>
        <w:t>We used 26 of the 40 items of the CAMI scale</w:t>
      </w:r>
      <w:r w:rsidR="00CB6125">
        <w:fldChar w:fldCharType="begin"/>
      </w:r>
      <w:r w:rsidR="0001540E">
        <w:instrText xml:space="preserve"> ADDIN ZOTERO_ITEM CSL_CITATION {"citationID":"Id7fgF9q","properties":{"formattedCitation":"\\super 4\\nosupersub{}","plainCitation":"4","noteIndex":0},"citationItems":[{"id":49,"uris":["http://zotero.org/users/1593188/items/Q4X7NEG2"],"itemData":{"id":49,"type":"article-journal","abstract":"The measurement of public attitudes toward the mentally ill has taken on new significance since the introduction of community-based mental health care. Previous attitude scales have been constructed and applied primarily in a professional context. This article discusses the development and application of a new set of four scales explicitly designed to measure community attitudes toward the mentally ill. The scales represent dimensions included in previous instruments, specifically, authoritarianism, benevolence, social restrictiveness, and community mental health ideology, but are expressed in terms of an almost completely new set of items that emphasize community contact with the mentally ill and mental health facilities. Data from a study of community attitudes about neighborhood mental health facilities in Toronto are used to test the internal and external validity of the scales. Results of the analysis provide strong support for the validity of the scales and demonstrate their usefulness as explanatory and predictive variables for studying community response to mental health facilities.","container-title":"Schizophrenia Bulletin","DOI":"10.1093/schbul/7.2.225","ISSN":"0586-7614","issue":"2","journalAbbreviation":"Schizophrenia Bulletin","page":"225-240","source":"Silverchair","title":"Scaling Community Attitudes Toward the Mentally Ill","volume":"7","author":[{"family":"Taylor","given":"S. Martin"},{"family":"Dear","given":"Michael J."}],"issued":{"date-parts":[["1981",1,1]]}}}],"schema":"https://github.com/citation-style-language/schema/raw/master/csl-citation.json"} </w:instrText>
      </w:r>
      <w:r w:rsidR="00CB6125">
        <w:fldChar w:fldCharType="separate"/>
      </w:r>
      <w:r w:rsidR="0001540E" w:rsidRPr="0001540E">
        <w:rPr>
          <w:rFonts w:ascii="Aptos" w:hAnsi="Aptos" w:cs="Times New Roman"/>
          <w:kern w:val="0"/>
          <w:vertAlign w:val="superscript"/>
        </w:rPr>
        <w:t>4</w:t>
      </w:r>
      <w:r w:rsidR="00CB6125">
        <w:fldChar w:fldCharType="end"/>
      </w:r>
      <w:r>
        <w:t xml:space="preserve"> in the current study plus an item on employment-related attitudes </w:t>
      </w:r>
      <w:r w:rsidR="00E1546F">
        <w:t>added when the survey was first commissioned by the UK Department of Health. The CAMI has two factors</w:t>
      </w:r>
      <w:r w:rsidR="00E1546F" w:rsidRPr="00E1546F">
        <w:t>:</w:t>
      </w:r>
      <w:r w:rsidR="008C0D40" w:rsidRPr="00E1546F">
        <w:t xml:space="preserve"> ‘Prejudice and Exclusion’ (e.g. ‘One of the main causes of mental illness is a lack of self- discipline and willpower’) and ‘Tolerance and Support for Community Care’ (e.g. ‘We need to adopt a far more tolerant attitude toward people with mental illness in our society’).</w:t>
      </w:r>
      <w:r w:rsidR="00E1546F">
        <w:t xml:space="preserve"> All items are rated on a scale </w:t>
      </w:r>
      <w:r w:rsidR="008C0D40" w:rsidRPr="00E1546F">
        <w:lastRenderedPageBreak/>
        <w:t>ranging from 1 (strong disagreement) to 5 (strong agreement)</w:t>
      </w:r>
      <w:r w:rsidR="00896676">
        <w:t>, and scores can range from 26 to 130.</w:t>
      </w:r>
      <w:r w:rsidR="008C0D40" w:rsidRPr="00E1546F">
        <w:t xml:space="preserve"> The standardised scores of the total CAMI, ‘Prejudice and Exclusion’ and ‘Tolerance and Support for Community Care’ subscales were used. Higher scores indicate </w:t>
      </w:r>
      <w:proofErr w:type="gramStart"/>
      <w:r w:rsidR="008C0D40" w:rsidRPr="00E1546F">
        <w:t>less</w:t>
      </w:r>
      <w:proofErr w:type="gramEnd"/>
      <w:r w:rsidR="008C0D40" w:rsidRPr="00E1546F">
        <w:t xml:space="preserve"> stigmatising attitudes to mental illness. The internal consistency of the CAMI in </w:t>
      </w:r>
      <w:r w:rsidR="00E1546F" w:rsidRPr="00E1546F">
        <w:t>2024</w:t>
      </w:r>
      <w:r w:rsidR="008C0D40" w:rsidRPr="00E1546F">
        <w:t xml:space="preserve"> was</w:t>
      </w:r>
      <w:r w:rsidR="00E155A5">
        <w:t xml:space="preserve"> 0.89 (Cronbach’s alpha) for the total scale, </w:t>
      </w:r>
      <w:r w:rsidR="00D21AC2">
        <w:t xml:space="preserve">and 0.87 and 0.79 </w:t>
      </w:r>
      <w:r w:rsidR="008C0D40" w:rsidRPr="00D21AC2">
        <w:t>for ‘Prejudice and Exclusion’ and ‘Tolerance and Support for Community Care’, respectively.</w:t>
      </w:r>
    </w:p>
    <w:p w14:paraId="5B277F2A" w14:textId="05EE62D6" w:rsidR="00D21AC2" w:rsidRDefault="00691139" w:rsidP="003C26E9">
      <w:r w:rsidRPr="00691139">
        <w:t>Desire for social distance was measured with the four items of the Reported and Intended Behaviour Scale (RIBS)</w:t>
      </w:r>
      <w:r w:rsidR="0001540E">
        <w:fldChar w:fldCharType="begin"/>
      </w:r>
      <w:r w:rsidR="0001540E">
        <w:instrText xml:space="preserve"> ADDIN ZOTERO_ITEM CSL_CITATION {"citationID":"bH3D1D4o","properties":{"formattedCitation":"\\super 5\\nosupersub{}","plainCitation":"5","noteIndex":0},"citationItems":[{"id":45,"uris":["http://zotero.org/users/1593188/items/YE6SUWKA"],"itemData":{"id":45,"type":"article-journal","abstract":"BACKGROUND: Although stigma in relation to mental health has been defined as including components of knowledge, attitudes and behaviour, no psychometrically tested instrument to assess behavioural discrimination at the population level has been developed. This paper presents details of the development and psychometric properties of the Reported and Intended Behaviour Scale (RIBS), an instrument based on the Star Social Distance Scale, to assess reported (past and current) and intended (future) behavioural discrimination among the general public against people with mental health problems.\nMETHODS: Three studies were carried out to evaluate psychometric properties of the RIBS (Study 1, n = 92; Study 2, n = 37; Study 3, n = 403). Adults aged 25-45 in socio-economic groups: B, C1 and C2 (middle-income groups) took part in development and testing of the RIBS.\nRESULTS: Internal consistency and test-retest reliability is moderate/substantial. Strong consensus validity was found, as rated by service users/consumers and international experts in stigma research.\nCONCLUSIONS: Use of a behavioural outcome may be important to evaluate the effectiveness of interventions intended to reduce stigma and/or discrimination related to mental illness. The RIBS was found to be a brief, feasible and psychometrically robust measure for assessing mental health-related reported and intended behavioural discrimination.","container-title":"Epidemiology and Psychiatric Sciences","DOI":"10.1017/s2045796011000308","ISSN":"2045-7960","issue":"3","journalAbbreviation":"Epidemiol Psychiatr Sci","language":"eng","note":"PMID: 21922969","page":"263-271","source":"PubMed","title":"Development and psychometric properties of the reported and intended behaviour scale (RIBS): a stigma-related behaviour measure","title-short":"Development and psychometric properties of the reported and intended behaviour scale (RIBS)","volume":"20","author":[{"family":"Evans-Lacko","given":"S."},{"family":"Rose","given":"D."},{"family":"Little","given":"K."},{"family":"Flach","given":"C."},{"family":"Rhydderch","given":"D."},{"family":"Henderson","given":"C."},{"family":"Thornicroft","given":"G."}],"issued":{"date-parts":[["2011",9]]}}}],"schema":"https://github.com/citation-style-language/schema/raw/master/csl-citation.json"} </w:instrText>
      </w:r>
      <w:r w:rsidR="0001540E">
        <w:fldChar w:fldCharType="separate"/>
      </w:r>
      <w:r w:rsidR="0001540E" w:rsidRPr="0001540E">
        <w:rPr>
          <w:rFonts w:ascii="Aptos" w:hAnsi="Aptos" w:cs="Times New Roman"/>
          <w:kern w:val="0"/>
          <w:vertAlign w:val="superscript"/>
        </w:rPr>
        <w:t>5</w:t>
      </w:r>
      <w:r w:rsidR="0001540E">
        <w:fldChar w:fldCharType="end"/>
      </w:r>
      <w:r w:rsidRPr="00691139">
        <w:t>, </w:t>
      </w:r>
      <w:r w:rsidR="000570F4">
        <w:t>which measure intended be</w:t>
      </w:r>
      <w:r w:rsidR="009C0C1E">
        <w:t>haviour.</w:t>
      </w:r>
      <w:r w:rsidRPr="00691139">
        <w:t xml:space="preserve"> </w:t>
      </w:r>
      <w:r w:rsidR="009C0C1E">
        <w:t xml:space="preserve">These four items </w:t>
      </w:r>
      <w:r w:rsidRPr="00691139">
        <w:t>assess desire for social distance in terms of living with, working with, living nearby and continuing a relationship with someone with a mental illness. These items were rated on a scale ranging from 1 (strong disagreement) to 5 (strong agreement)</w:t>
      </w:r>
      <w:r w:rsidR="00896676">
        <w:t>. Scores can range from 4 to 20,</w:t>
      </w:r>
      <w:r w:rsidRPr="00691139">
        <w:t xml:space="preserve"> with higher scores indicating less desire for social distance. The total score was standardised. The internal consistency of the four items was 0.8</w:t>
      </w:r>
      <w:r w:rsidR="009C0C1E">
        <w:t>5</w:t>
      </w:r>
      <w:r w:rsidRPr="00691139">
        <w:t xml:space="preserve"> (Cronbach's alpha).</w:t>
      </w:r>
    </w:p>
    <w:p w14:paraId="58D266C8" w14:textId="37BA747D" w:rsidR="007A6625" w:rsidRDefault="007A6625" w:rsidP="003C26E9">
      <w:r>
        <w:t>W</w:t>
      </w:r>
      <w:r w:rsidRPr="007A6625">
        <w:t xml:space="preserve">e included vignettes of a common mental health problem (depression) and a less common problem (schizophrenia). Two different people were described, and respondents were asked how willing they would be to interact with them in a range of situations (e.g. spend time socialising, move next door to). The vignettes were not labelled ‘depression’ or ‘schizophrenia’. People were asked social distance questions for each vignette about willingness to have the person in the vignette as a neighbour, to socialise with them, to have them care for their children, to befriend them, to work with them and to have them marry someone they know. </w:t>
      </w:r>
      <w:r w:rsidR="003D0DBE">
        <w:t>P</w:t>
      </w:r>
      <w:r w:rsidRPr="007A6625">
        <w:t xml:space="preserve">articipants responded to these items on a five-point Likert type scale, with 1 being </w:t>
      </w:r>
      <w:r w:rsidR="007914F8">
        <w:t>‘</w:t>
      </w:r>
      <w:r w:rsidRPr="007A6625">
        <w:t>very willing</w:t>
      </w:r>
      <w:r w:rsidR="007914F8">
        <w:t>’</w:t>
      </w:r>
      <w:r w:rsidRPr="007A6625">
        <w:t xml:space="preserve">, 2 being </w:t>
      </w:r>
      <w:r w:rsidR="007914F8">
        <w:t>‘</w:t>
      </w:r>
      <w:r w:rsidRPr="007A6625">
        <w:t>fairly willing</w:t>
      </w:r>
      <w:r w:rsidR="007914F8">
        <w:t>’</w:t>
      </w:r>
      <w:r w:rsidRPr="007A6625">
        <w:t xml:space="preserve">, 3 being </w:t>
      </w:r>
      <w:r w:rsidR="007914F8">
        <w:t>‘</w:t>
      </w:r>
      <w:r w:rsidRPr="007A6625">
        <w:t>neither willing nor unwilling</w:t>
      </w:r>
      <w:r w:rsidR="007914F8">
        <w:t>’</w:t>
      </w:r>
      <w:r w:rsidRPr="007A6625">
        <w:t xml:space="preserve">, 4 being </w:t>
      </w:r>
      <w:r w:rsidR="007914F8">
        <w:t>‘</w:t>
      </w:r>
      <w:r w:rsidRPr="007A6625">
        <w:t>fairly unwilling</w:t>
      </w:r>
      <w:r w:rsidR="007914F8">
        <w:t>’</w:t>
      </w:r>
      <w:r w:rsidRPr="007A6625">
        <w:t xml:space="preserve"> and 5 being </w:t>
      </w:r>
      <w:r w:rsidR="007914F8">
        <w:t>‘</w:t>
      </w:r>
      <w:r w:rsidRPr="007A6625">
        <w:t>very unwilling</w:t>
      </w:r>
      <w:r w:rsidR="007914F8">
        <w:t>’</w:t>
      </w:r>
      <w:r w:rsidRPr="007A6625">
        <w:t>.</w:t>
      </w:r>
      <w:r w:rsidR="007914F8">
        <w:t xml:space="preserve"> </w:t>
      </w:r>
      <w:r w:rsidR="00896676">
        <w:t xml:space="preserve">Higher scores indicate more desire for social distance. </w:t>
      </w:r>
      <w:r w:rsidR="007914F8">
        <w:t>In t</w:t>
      </w:r>
      <w:r w:rsidR="007914F8">
        <w:t xml:space="preserve">he current study we compared AMI vignettes from 2023 and 2024. </w:t>
      </w:r>
      <w:r w:rsidR="007914F8" w:rsidRPr="007A6625">
        <w:t xml:space="preserve"> </w:t>
      </w:r>
      <w:r w:rsidRPr="007A6625">
        <w:t xml:space="preserve"> </w:t>
      </w:r>
    </w:p>
    <w:p w14:paraId="102F71DE" w14:textId="797822B9" w:rsidR="00581616" w:rsidRDefault="00581616" w:rsidP="003C26E9">
      <w:r>
        <w:rPr>
          <w:i/>
          <w:iCs/>
        </w:rPr>
        <w:t>Covariates</w:t>
      </w:r>
    </w:p>
    <w:p w14:paraId="0646F962" w14:textId="77777777" w:rsidR="00896676" w:rsidRDefault="00581616" w:rsidP="003C26E9">
      <w:pPr>
        <w:sectPr w:rsidR="00896676" w:rsidSect="00402685">
          <w:footerReference w:type="default" r:id="rId8"/>
          <w:pgSz w:w="11906" w:h="16838"/>
          <w:pgMar w:top="1440" w:right="1440" w:bottom="1440" w:left="1440" w:header="708" w:footer="708" w:gutter="0"/>
          <w:cols w:space="708"/>
          <w:docGrid w:linePitch="360"/>
        </w:sectPr>
      </w:pPr>
      <w:r>
        <w:t>Covariates included age at completion of the survey, self-reported gender, self-reported ethnicity</w:t>
      </w:r>
      <w:r w:rsidR="00EA3880">
        <w:t xml:space="preserve"> (Asian, Black, Other, White), socioeconomic position and government office region. </w:t>
      </w:r>
      <w:r w:rsidR="00EA3880" w:rsidRPr="00EA3880">
        <w:t>Socioeconomic position was based on the chief income earner of each household, using the Market Research Society's classification system (AB, C1, C2, DE). AB represents professional /managerial occupations, C1 represents other non-manual occupations, C2 represents skilled manual occupations</w:t>
      </w:r>
      <w:r w:rsidR="00E37813">
        <w:t>,</w:t>
      </w:r>
      <w:r w:rsidR="00EA3880" w:rsidRPr="00EA3880">
        <w:t xml:space="preserve"> and DE represents semi-/unskilled manual occupations and people dependent on state benefits. Government office region is the lowest level information on participants’ location as described by the UK Government's Office for National Statistics (ONS)</w:t>
      </w:r>
      <w:r w:rsidR="00E37813">
        <w:t>.</w:t>
      </w:r>
      <w:r w:rsidR="00EA3880" w:rsidRPr="00EA3880">
        <w:t> </w:t>
      </w:r>
    </w:p>
    <w:p w14:paraId="4BDE341C" w14:textId="459B7B14" w:rsidR="003C26E9" w:rsidRDefault="003C26E9" w:rsidP="003C26E9">
      <w:pPr>
        <w:rPr>
          <w:b/>
          <w:bCs/>
        </w:rPr>
      </w:pPr>
      <w:r>
        <w:rPr>
          <w:b/>
          <w:bCs/>
        </w:rPr>
        <w:lastRenderedPageBreak/>
        <w:t>Supplementary Results</w:t>
      </w:r>
    </w:p>
    <w:p w14:paraId="3CD0F7C3" w14:textId="77777777" w:rsidR="006E74DD" w:rsidRDefault="006E74DD" w:rsidP="003C26E9"/>
    <w:tbl>
      <w:tblPr>
        <w:tblStyle w:val="TableGrid"/>
        <w:tblW w:w="0" w:type="auto"/>
        <w:tblLook w:val="04A0" w:firstRow="1" w:lastRow="0" w:firstColumn="1" w:lastColumn="0" w:noHBand="0" w:noVBand="1"/>
      </w:tblPr>
      <w:tblGrid>
        <w:gridCol w:w="1502"/>
        <w:gridCol w:w="1502"/>
        <w:gridCol w:w="1503"/>
        <w:gridCol w:w="1017"/>
        <w:gridCol w:w="1989"/>
        <w:gridCol w:w="1503"/>
        <w:gridCol w:w="2603"/>
      </w:tblGrid>
      <w:tr w:rsidR="00896676" w14:paraId="44F02ECF" w14:textId="72A28089" w:rsidTr="00CF7FB6">
        <w:tc>
          <w:tcPr>
            <w:tcW w:w="11619" w:type="dxa"/>
            <w:gridSpan w:val="7"/>
          </w:tcPr>
          <w:p w14:paraId="5F29FA2F" w14:textId="513A5490" w:rsidR="00896676" w:rsidRDefault="00896676" w:rsidP="003C26E9">
            <w:pPr>
              <w:rPr>
                <w:b/>
                <w:bCs/>
              </w:rPr>
            </w:pPr>
            <w:r>
              <w:rPr>
                <w:b/>
                <w:bCs/>
              </w:rPr>
              <w:t>Table S1</w:t>
            </w:r>
            <w:r>
              <w:t>. Survey-weighted descriptive statistics and results from adjusted linear regressions for MAKS, CAMI, and RIBS-IB scales in 2023 (N=1638) and 2024 (N=1563)</w:t>
            </w:r>
          </w:p>
        </w:tc>
      </w:tr>
      <w:tr w:rsidR="00896676" w14:paraId="0CCC3E91" w14:textId="686FC4FF" w:rsidTr="00CF7FB6">
        <w:tc>
          <w:tcPr>
            <w:tcW w:w="1502" w:type="dxa"/>
          </w:tcPr>
          <w:p w14:paraId="4D409915" w14:textId="24E53C2C" w:rsidR="00896676" w:rsidRDefault="00896676" w:rsidP="003C26E9">
            <w:r>
              <w:t>Outcome</w:t>
            </w:r>
          </w:p>
        </w:tc>
        <w:tc>
          <w:tcPr>
            <w:tcW w:w="1502" w:type="dxa"/>
          </w:tcPr>
          <w:p w14:paraId="423DAB52" w14:textId="251259B3" w:rsidR="00896676" w:rsidRDefault="00896676" w:rsidP="003C26E9">
            <w:r>
              <w:t>Year</w:t>
            </w:r>
          </w:p>
        </w:tc>
        <w:tc>
          <w:tcPr>
            <w:tcW w:w="1503" w:type="dxa"/>
          </w:tcPr>
          <w:p w14:paraId="52E249D2" w14:textId="0607788C" w:rsidR="00896676" w:rsidRDefault="00896676" w:rsidP="003C26E9">
            <w:r>
              <w:t>Weighted mean</w:t>
            </w:r>
          </w:p>
        </w:tc>
        <w:tc>
          <w:tcPr>
            <w:tcW w:w="1017" w:type="dxa"/>
          </w:tcPr>
          <w:p w14:paraId="4E36DFBF" w14:textId="3DCD20D8" w:rsidR="00896676" w:rsidRDefault="00896676" w:rsidP="003C26E9">
            <w:r>
              <w:t>SD</w:t>
            </w:r>
          </w:p>
        </w:tc>
        <w:tc>
          <w:tcPr>
            <w:tcW w:w="1989" w:type="dxa"/>
          </w:tcPr>
          <w:p w14:paraId="2A326FCA" w14:textId="09A45984" w:rsidR="00896676" w:rsidRDefault="00896676" w:rsidP="003C26E9">
            <w:r>
              <w:t>95% CI</w:t>
            </w:r>
          </w:p>
        </w:tc>
        <w:tc>
          <w:tcPr>
            <w:tcW w:w="1503" w:type="dxa"/>
          </w:tcPr>
          <w:p w14:paraId="6BF76435" w14:textId="44CA9388" w:rsidR="00896676" w:rsidRDefault="00896676" w:rsidP="003C26E9">
            <w:r>
              <w:t>Skewness</w:t>
            </w:r>
          </w:p>
        </w:tc>
        <w:tc>
          <w:tcPr>
            <w:tcW w:w="2603" w:type="dxa"/>
          </w:tcPr>
          <w:p w14:paraId="22E5685E" w14:textId="595F8122" w:rsidR="00896676" w:rsidRDefault="00896676" w:rsidP="003C26E9">
            <w:r>
              <w:t>β (95% CI)</w:t>
            </w:r>
          </w:p>
        </w:tc>
      </w:tr>
      <w:tr w:rsidR="00896676" w14:paraId="6913963B" w14:textId="55E1B00B" w:rsidTr="00CF7FB6">
        <w:tc>
          <w:tcPr>
            <w:tcW w:w="1502" w:type="dxa"/>
          </w:tcPr>
          <w:p w14:paraId="1288F727" w14:textId="681B3A68" w:rsidR="00896676" w:rsidRDefault="00896676" w:rsidP="003C26E9">
            <w:r>
              <w:t>MAKS</w:t>
            </w:r>
          </w:p>
        </w:tc>
        <w:tc>
          <w:tcPr>
            <w:tcW w:w="1502" w:type="dxa"/>
          </w:tcPr>
          <w:p w14:paraId="2B7E48AB" w14:textId="491A7B88" w:rsidR="00896676" w:rsidRDefault="00896676" w:rsidP="003C26E9">
            <w:r>
              <w:t>2023</w:t>
            </w:r>
          </w:p>
        </w:tc>
        <w:tc>
          <w:tcPr>
            <w:tcW w:w="1503" w:type="dxa"/>
          </w:tcPr>
          <w:p w14:paraId="26B69620" w14:textId="60F26E94" w:rsidR="00896676" w:rsidRDefault="00896676" w:rsidP="003C26E9">
            <w:r>
              <w:t>23.0</w:t>
            </w:r>
          </w:p>
        </w:tc>
        <w:tc>
          <w:tcPr>
            <w:tcW w:w="1017" w:type="dxa"/>
          </w:tcPr>
          <w:p w14:paraId="45AA0079" w14:textId="1F2EC96F" w:rsidR="00896676" w:rsidRDefault="00896676" w:rsidP="003C26E9">
            <w:r>
              <w:t>3.2</w:t>
            </w:r>
          </w:p>
        </w:tc>
        <w:tc>
          <w:tcPr>
            <w:tcW w:w="1989" w:type="dxa"/>
          </w:tcPr>
          <w:p w14:paraId="25E0FA4D" w14:textId="415E7D77" w:rsidR="00896676" w:rsidRDefault="00896676" w:rsidP="003C26E9">
            <w:r>
              <w:t>22.8 to 23.2</w:t>
            </w:r>
          </w:p>
        </w:tc>
        <w:tc>
          <w:tcPr>
            <w:tcW w:w="1503" w:type="dxa"/>
          </w:tcPr>
          <w:p w14:paraId="42EF155E" w14:textId="6571263B" w:rsidR="00896676" w:rsidRDefault="00896676" w:rsidP="003C26E9">
            <w:r>
              <w:t>-0.25</w:t>
            </w:r>
          </w:p>
        </w:tc>
        <w:tc>
          <w:tcPr>
            <w:tcW w:w="2603" w:type="dxa"/>
          </w:tcPr>
          <w:p w14:paraId="4E2B844A" w14:textId="3242FCD3" w:rsidR="00896676" w:rsidRDefault="00896676" w:rsidP="003C26E9">
            <w:r>
              <w:t>Reference</w:t>
            </w:r>
          </w:p>
        </w:tc>
      </w:tr>
      <w:tr w:rsidR="00896676" w14:paraId="7A5BB789" w14:textId="767EF31B" w:rsidTr="00CF7FB6">
        <w:tc>
          <w:tcPr>
            <w:tcW w:w="1502" w:type="dxa"/>
          </w:tcPr>
          <w:p w14:paraId="2F774288" w14:textId="363A8ADC" w:rsidR="00896676" w:rsidRDefault="00896676" w:rsidP="003C26E9">
            <w:r>
              <w:t>MAKS</w:t>
            </w:r>
          </w:p>
        </w:tc>
        <w:tc>
          <w:tcPr>
            <w:tcW w:w="1502" w:type="dxa"/>
          </w:tcPr>
          <w:p w14:paraId="0D4020DE" w14:textId="4F387EB8" w:rsidR="00896676" w:rsidRDefault="00896676" w:rsidP="003C26E9">
            <w:r>
              <w:t>2024</w:t>
            </w:r>
          </w:p>
        </w:tc>
        <w:tc>
          <w:tcPr>
            <w:tcW w:w="1503" w:type="dxa"/>
          </w:tcPr>
          <w:p w14:paraId="7039A6BC" w14:textId="22547C73" w:rsidR="00896676" w:rsidRDefault="00896676" w:rsidP="003C26E9">
            <w:r>
              <w:t>22.7</w:t>
            </w:r>
          </w:p>
        </w:tc>
        <w:tc>
          <w:tcPr>
            <w:tcW w:w="1017" w:type="dxa"/>
          </w:tcPr>
          <w:p w14:paraId="6EBE5C13" w14:textId="1FCC23AA" w:rsidR="00896676" w:rsidRDefault="00896676" w:rsidP="003C26E9">
            <w:r>
              <w:t>3.2</w:t>
            </w:r>
          </w:p>
        </w:tc>
        <w:tc>
          <w:tcPr>
            <w:tcW w:w="1989" w:type="dxa"/>
          </w:tcPr>
          <w:p w14:paraId="17DF46C1" w14:textId="34699C40" w:rsidR="00896676" w:rsidRDefault="00896676" w:rsidP="003C26E9">
            <w:r>
              <w:t>22.5 to 22.9</w:t>
            </w:r>
          </w:p>
        </w:tc>
        <w:tc>
          <w:tcPr>
            <w:tcW w:w="1503" w:type="dxa"/>
          </w:tcPr>
          <w:p w14:paraId="6BAA2BB5" w14:textId="0205E089" w:rsidR="00896676" w:rsidRDefault="00896676" w:rsidP="003C26E9">
            <w:r>
              <w:t>-0.21</w:t>
            </w:r>
          </w:p>
        </w:tc>
        <w:tc>
          <w:tcPr>
            <w:tcW w:w="2603" w:type="dxa"/>
          </w:tcPr>
          <w:p w14:paraId="7F41460B" w14:textId="3CF45F6A" w:rsidR="00896676" w:rsidRDefault="00CF7FB6" w:rsidP="003C26E9">
            <w:r>
              <w:t>-0.09 (-0.17 to -0.01)*</w:t>
            </w:r>
          </w:p>
        </w:tc>
      </w:tr>
      <w:tr w:rsidR="00896676" w14:paraId="2DF4122C" w14:textId="0629224A" w:rsidTr="00CF7FB6">
        <w:tc>
          <w:tcPr>
            <w:tcW w:w="1502" w:type="dxa"/>
          </w:tcPr>
          <w:p w14:paraId="2B9CFB7B" w14:textId="0665FCC3" w:rsidR="00896676" w:rsidRDefault="00896676" w:rsidP="006E74DD">
            <w:r>
              <w:t>CAMI</w:t>
            </w:r>
          </w:p>
        </w:tc>
        <w:tc>
          <w:tcPr>
            <w:tcW w:w="1502" w:type="dxa"/>
          </w:tcPr>
          <w:p w14:paraId="40686923" w14:textId="13F08C9E" w:rsidR="00896676" w:rsidRDefault="00896676" w:rsidP="006E74DD">
            <w:r>
              <w:t>2023</w:t>
            </w:r>
          </w:p>
        </w:tc>
        <w:tc>
          <w:tcPr>
            <w:tcW w:w="1503" w:type="dxa"/>
          </w:tcPr>
          <w:p w14:paraId="00963A30" w14:textId="0633902B" w:rsidR="00896676" w:rsidRDefault="00896676" w:rsidP="006E74DD">
            <w:r>
              <w:t>111.3</w:t>
            </w:r>
          </w:p>
        </w:tc>
        <w:tc>
          <w:tcPr>
            <w:tcW w:w="1017" w:type="dxa"/>
          </w:tcPr>
          <w:p w14:paraId="1E42E814" w14:textId="11392EA8" w:rsidR="00896676" w:rsidRDefault="00896676" w:rsidP="006E74DD">
            <w:r>
              <w:t>13.9</w:t>
            </w:r>
          </w:p>
        </w:tc>
        <w:tc>
          <w:tcPr>
            <w:tcW w:w="1989" w:type="dxa"/>
          </w:tcPr>
          <w:p w14:paraId="07CE1A4B" w14:textId="1ADC5166" w:rsidR="00896676" w:rsidRDefault="00896676" w:rsidP="006E74DD">
            <w:r>
              <w:t>110.5 to 112.1</w:t>
            </w:r>
          </w:p>
        </w:tc>
        <w:tc>
          <w:tcPr>
            <w:tcW w:w="1503" w:type="dxa"/>
          </w:tcPr>
          <w:p w14:paraId="08D351C1" w14:textId="41F3D77F" w:rsidR="00896676" w:rsidRDefault="00896676" w:rsidP="006E74DD">
            <w:r>
              <w:t>-0.77</w:t>
            </w:r>
          </w:p>
        </w:tc>
        <w:tc>
          <w:tcPr>
            <w:tcW w:w="2603" w:type="dxa"/>
          </w:tcPr>
          <w:p w14:paraId="731521F5" w14:textId="0A8966A5" w:rsidR="00896676" w:rsidRDefault="00896676" w:rsidP="006E74DD">
            <w:r>
              <w:t>Reference</w:t>
            </w:r>
          </w:p>
        </w:tc>
      </w:tr>
      <w:tr w:rsidR="00896676" w14:paraId="01691181" w14:textId="0CC4B33C" w:rsidTr="00CF7FB6">
        <w:tc>
          <w:tcPr>
            <w:tcW w:w="1502" w:type="dxa"/>
          </w:tcPr>
          <w:p w14:paraId="0769F4E5" w14:textId="5281BA66" w:rsidR="00896676" w:rsidRDefault="00896676" w:rsidP="006E74DD">
            <w:r>
              <w:t>CAMI</w:t>
            </w:r>
          </w:p>
        </w:tc>
        <w:tc>
          <w:tcPr>
            <w:tcW w:w="1502" w:type="dxa"/>
          </w:tcPr>
          <w:p w14:paraId="06E4BB4A" w14:textId="0E4F54EE" w:rsidR="00896676" w:rsidRDefault="00896676" w:rsidP="006E74DD">
            <w:r>
              <w:t>2024</w:t>
            </w:r>
          </w:p>
        </w:tc>
        <w:tc>
          <w:tcPr>
            <w:tcW w:w="1503" w:type="dxa"/>
          </w:tcPr>
          <w:p w14:paraId="0FF1C9A9" w14:textId="49FBA80D" w:rsidR="00896676" w:rsidRDefault="00896676" w:rsidP="006E74DD">
            <w:r>
              <w:t>108.8</w:t>
            </w:r>
          </w:p>
        </w:tc>
        <w:tc>
          <w:tcPr>
            <w:tcW w:w="1017" w:type="dxa"/>
          </w:tcPr>
          <w:p w14:paraId="49D203F7" w14:textId="3C4ABF8E" w:rsidR="00896676" w:rsidRDefault="00896676" w:rsidP="006E74DD">
            <w:r>
              <w:t>14.8</w:t>
            </w:r>
          </w:p>
        </w:tc>
        <w:tc>
          <w:tcPr>
            <w:tcW w:w="1989" w:type="dxa"/>
          </w:tcPr>
          <w:p w14:paraId="18EEF955" w14:textId="49B16B26" w:rsidR="00896676" w:rsidRDefault="00896676" w:rsidP="006E74DD">
            <w:r>
              <w:t>108.0 to 109.6</w:t>
            </w:r>
          </w:p>
        </w:tc>
        <w:tc>
          <w:tcPr>
            <w:tcW w:w="1503" w:type="dxa"/>
          </w:tcPr>
          <w:p w14:paraId="22DFDE8A" w14:textId="429EFDF3" w:rsidR="00896676" w:rsidRDefault="00896676" w:rsidP="006E74DD">
            <w:r>
              <w:t>-0.71</w:t>
            </w:r>
          </w:p>
        </w:tc>
        <w:tc>
          <w:tcPr>
            <w:tcW w:w="2603" w:type="dxa"/>
          </w:tcPr>
          <w:p w14:paraId="711CC8C1" w14:textId="6D4DF5CB" w:rsidR="00896676" w:rsidRDefault="00CF7FB6" w:rsidP="006E74DD">
            <w:r>
              <w:t>-0.17 (-0.25 to -0.10)**</w:t>
            </w:r>
          </w:p>
        </w:tc>
      </w:tr>
      <w:tr w:rsidR="00896676" w14:paraId="5848AFB7" w14:textId="784E8AA6" w:rsidTr="00CF7FB6">
        <w:tc>
          <w:tcPr>
            <w:tcW w:w="1502" w:type="dxa"/>
          </w:tcPr>
          <w:p w14:paraId="1897A470" w14:textId="4639A605" w:rsidR="00896676" w:rsidRDefault="00896676" w:rsidP="009C58CD">
            <w:r>
              <w:t>RIBS-IB</w:t>
            </w:r>
          </w:p>
        </w:tc>
        <w:tc>
          <w:tcPr>
            <w:tcW w:w="1502" w:type="dxa"/>
          </w:tcPr>
          <w:p w14:paraId="0C8C0AB2" w14:textId="532F72A8" w:rsidR="00896676" w:rsidRDefault="00896676" w:rsidP="009C58CD">
            <w:r>
              <w:t>2023</w:t>
            </w:r>
          </w:p>
        </w:tc>
        <w:tc>
          <w:tcPr>
            <w:tcW w:w="1503" w:type="dxa"/>
          </w:tcPr>
          <w:p w14:paraId="7383165E" w14:textId="5C4A42AA" w:rsidR="00896676" w:rsidRDefault="00896676" w:rsidP="009C58CD">
            <w:r>
              <w:t>16.5</w:t>
            </w:r>
          </w:p>
        </w:tc>
        <w:tc>
          <w:tcPr>
            <w:tcW w:w="1017" w:type="dxa"/>
          </w:tcPr>
          <w:p w14:paraId="06FE0DD6" w14:textId="194FCC12" w:rsidR="00896676" w:rsidRDefault="00896676" w:rsidP="009C58CD">
            <w:r>
              <w:t>3.5</w:t>
            </w:r>
          </w:p>
        </w:tc>
        <w:tc>
          <w:tcPr>
            <w:tcW w:w="1989" w:type="dxa"/>
          </w:tcPr>
          <w:p w14:paraId="5B657D9E" w14:textId="0BA5972B" w:rsidR="00896676" w:rsidRDefault="00896676" w:rsidP="009C58CD">
            <w:r>
              <w:t>16.3 to 16.7</w:t>
            </w:r>
          </w:p>
        </w:tc>
        <w:tc>
          <w:tcPr>
            <w:tcW w:w="1503" w:type="dxa"/>
          </w:tcPr>
          <w:p w14:paraId="5F90FD0C" w14:textId="3B8DD457" w:rsidR="00896676" w:rsidRDefault="00896676" w:rsidP="009C58CD">
            <w:r>
              <w:t>-1.03</w:t>
            </w:r>
          </w:p>
        </w:tc>
        <w:tc>
          <w:tcPr>
            <w:tcW w:w="2603" w:type="dxa"/>
          </w:tcPr>
          <w:p w14:paraId="7829E9ED" w14:textId="543382D6" w:rsidR="00896676" w:rsidRDefault="00896676" w:rsidP="009C58CD">
            <w:r>
              <w:t>Reference</w:t>
            </w:r>
          </w:p>
        </w:tc>
      </w:tr>
      <w:tr w:rsidR="00896676" w14:paraId="7815EFD0" w14:textId="7B003164" w:rsidTr="00CF7FB6">
        <w:tc>
          <w:tcPr>
            <w:tcW w:w="1502" w:type="dxa"/>
          </w:tcPr>
          <w:p w14:paraId="6DF07951" w14:textId="52666A43" w:rsidR="00896676" w:rsidRDefault="00896676" w:rsidP="009C58CD">
            <w:r>
              <w:t>RIBS-IB</w:t>
            </w:r>
          </w:p>
        </w:tc>
        <w:tc>
          <w:tcPr>
            <w:tcW w:w="1502" w:type="dxa"/>
          </w:tcPr>
          <w:p w14:paraId="3D6B1003" w14:textId="5E4E7DAE" w:rsidR="00896676" w:rsidRDefault="00896676" w:rsidP="009C58CD">
            <w:r>
              <w:t>2024</w:t>
            </w:r>
          </w:p>
        </w:tc>
        <w:tc>
          <w:tcPr>
            <w:tcW w:w="1503" w:type="dxa"/>
          </w:tcPr>
          <w:p w14:paraId="4F521908" w14:textId="313D508E" w:rsidR="00896676" w:rsidRDefault="00896676" w:rsidP="009C58CD">
            <w:r>
              <w:t>16.3</w:t>
            </w:r>
          </w:p>
        </w:tc>
        <w:tc>
          <w:tcPr>
            <w:tcW w:w="1017" w:type="dxa"/>
          </w:tcPr>
          <w:p w14:paraId="1B972EDC" w14:textId="5FA0CB24" w:rsidR="00896676" w:rsidRDefault="00896676" w:rsidP="009C58CD">
            <w:r>
              <w:t>3.4</w:t>
            </w:r>
          </w:p>
        </w:tc>
        <w:tc>
          <w:tcPr>
            <w:tcW w:w="1989" w:type="dxa"/>
          </w:tcPr>
          <w:p w14:paraId="11ED776E" w14:textId="32851491" w:rsidR="00896676" w:rsidRDefault="00896676" w:rsidP="009C58CD">
            <w:r>
              <w:t>16.1 to 16.5</w:t>
            </w:r>
          </w:p>
        </w:tc>
        <w:tc>
          <w:tcPr>
            <w:tcW w:w="1503" w:type="dxa"/>
          </w:tcPr>
          <w:p w14:paraId="5E0B71B4" w14:textId="76567944" w:rsidR="00896676" w:rsidRDefault="00896676" w:rsidP="009C58CD">
            <w:r>
              <w:t>-0.88</w:t>
            </w:r>
          </w:p>
        </w:tc>
        <w:tc>
          <w:tcPr>
            <w:tcW w:w="2603" w:type="dxa"/>
          </w:tcPr>
          <w:p w14:paraId="5173B2C0" w14:textId="303833CE" w:rsidR="00896676" w:rsidRDefault="00CF7FB6" w:rsidP="009C58CD">
            <w:r>
              <w:t>-0.05 (-0.12 to 0.03)</w:t>
            </w:r>
          </w:p>
        </w:tc>
      </w:tr>
      <w:tr w:rsidR="00896676" w14:paraId="0235AB4F" w14:textId="5E9D5F77" w:rsidTr="00CF7FB6">
        <w:tc>
          <w:tcPr>
            <w:tcW w:w="11619" w:type="dxa"/>
            <w:gridSpan w:val="7"/>
          </w:tcPr>
          <w:p w14:paraId="56804AA3" w14:textId="2B213C30" w:rsidR="00896676" w:rsidRDefault="00896676" w:rsidP="009C58CD">
            <w:r>
              <w:t xml:space="preserve">Regression results </w:t>
            </w:r>
            <w:r w:rsidR="00CF7FB6">
              <w:t xml:space="preserve">are </w:t>
            </w:r>
            <w:r>
              <w:t>based on standardised scores from outcome measures</w:t>
            </w:r>
          </w:p>
          <w:p w14:paraId="10B9C645" w14:textId="6400887B" w:rsidR="00CF7FB6" w:rsidRDefault="00CF7FB6" w:rsidP="009C58CD">
            <w:r>
              <w:t>*p&lt;0.05; **p&lt;0.001</w:t>
            </w:r>
          </w:p>
          <w:p w14:paraId="57071530" w14:textId="77777777" w:rsidR="00896676" w:rsidRDefault="00896676" w:rsidP="009C58CD"/>
          <w:p w14:paraId="566451C3" w14:textId="12BC25E9" w:rsidR="00896676" w:rsidRDefault="00896676" w:rsidP="009C58CD">
            <w:r>
              <w:t xml:space="preserve">CAMI= </w:t>
            </w:r>
            <w:r>
              <w:t>Community Attitudes toward the Mentally Ill</w:t>
            </w:r>
            <w:r>
              <w:t xml:space="preserve">; CI=confidence interval; MAKS= </w:t>
            </w:r>
            <w:r>
              <w:t>Mental Health Knowledge Schedule</w:t>
            </w:r>
            <w:r>
              <w:t xml:space="preserve">; RIBS-IB= </w:t>
            </w:r>
            <w:r>
              <w:t>Reported and Intended Behaviour Scale</w:t>
            </w:r>
            <w:r>
              <w:t xml:space="preserve"> – Intended Behaviour; SD=standard deviation</w:t>
            </w:r>
          </w:p>
        </w:tc>
      </w:tr>
    </w:tbl>
    <w:p w14:paraId="10D242C8" w14:textId="77777777" w:rsidR="00402685" w:rsidRDefault="00402685" w:rsidP="003C26E9">
      <w:pPr>
        <w:sectPr w:rsidR="00402685" w:rsidSect="00896676">
          <w:pgSz w:w="16838" w:h="11906" w:orient="landscape"/>
          <w:pgMar w:top="1440" w:right="1440" w:bottom="1440" w:left="1440" w:header="708" w:footer="708" w:gutter="0"/>
          <w:cols w:space="708"/>
          <w:docGrid w:linePitch="360"/>
        </w:sectPr>
      </w:pPr>
    </w:p>
    <w:p w14:paraId="01D3EF80" w14:textId="3EB55CC3" w:rsidR="003C26E9" w:rsidRDefault="003C26E9" w:rsidP="003C26E9"/>
    <w:tbl>
      <w:tblPr>
        <w:tblStyle w:val="TableGrid"/>
        <w:tblW w:w="0" w:type="auto"/>
        <w:tblLook w:val="04A0" w:firstRow="1" w:lastRow="0" w:firstColumn="1" w:lastColumn="0" w:noHBand="0" w:noVBand="1"/>
      </w:tblPr>
      <w:tblGrid>
        <w:gridCol w:w="4122"/>
        <w:gridCol w:w="1429"/>
        <w:gridCol w:w="1429"/>
        <w:gridCol w:w="2087"/>
        <w:gridCol w:w="2268"/>
      </w:tblGrid>
      <w:tr w:rsidR="00402685" w:rsidRPr="00FB279F" w14:paraId="5EE322AB" w14:textId="2FDA60B0" w:rsidTr="00402685">
        <w:tc>
          <w:tcPr>
            <w:tcW w:w="11335" w:type="dxa"/>
            <w:gridSpan w:val="5"/>
          </w:tcPr>
          <w:p w14:paraId="67BC1DD2" w14:textId="0603B4B5" w:rsidR="00402685" w:rsidRDefault="00402685" w:rsidP="00E96DC4">
            <w:pPr>
              <w:rPr>
                <w:rFonts w:asciiTheme="majorHAnsi" w:hAnsiTheme="majorHAnsi"/>
                <w:b/>
                <w:bCs/>
              </w:rPr>
            </w:pPr>
            <w:r>
              <w:rPr>
                <w:rFonts w:asciiTheme="majorHAnsi" w:hAnsiTheme="majorHAnsi"/>
                <w:b/>
                <w:bCs/>
              </w:rPr>
              <w:t xml:space="preserve">Table </w:t>
            </w:r>
            <w:r>
              <w:rPr>
                <w:rFonts w:asciiTheme="majorHAnsi" w:hAnsiTheme="majorHAnsi"/>
                <w:b/>
                <w:bCs/>
              </w:rPr>
              <w:t>S2</w:t>
            </w:r>
            <w:r>
              <w:rPr>
                <w:rFonts w:asciiTheme="majorHAnsi" w:hAnsiTheme="majorHAnsi"/>
                <w:b/>
                <w:bCs/>
              </w:rPr>
              <w:t>.</w:t>
            </w:r>
            <w:r>
              <w:rPr>
                <w:rFonts w:asciiTheme="majorHAnsi" w:hAnsiTheme="majorHAnsi"/>
              </w:rPr>
              <w:t xml:space="preserve"> </w:t>
            </w:r>
            <w:r>
              <w:rPr>
                <w:rFonts w:asciiTheme="majorHAnsi" w:hAnsiTheme="majorHAnsi"/>
              </w:rPr>
              <w:t>Descriptive statistics for schizophrenia and depression vignettes and results from logistic regression models (reference=2023)</w:t>
            </w:r>
          </w:p>
        </w:tc>
      </w:tr>
      <w:tr w:rsidR="006E74DD" w:rsidRPr="00C06331" w14:paraId="55F05A2D" w14:textId="36D0F1FB" w:rsidTr="00402685">
        <w:tc>
          <w:tcPr>
            <w:tcW w:w="4122" w:type="dxa"/>
          </w:tcPr>
          <w:p w14:paraId="4AB5E14C" w14:textId="77777777" w:rsidR="006E74DD" w:rsidRPr="00C06331" w:rsidRDefault="006E74DD" w:rsidP="00E96DC4">
            <w:pPr>
              <w:rPr>
                <w:rFonts w:asciiTheme="majorHAnsi" w:hAnsiTheme="majorHAnsi"/>
                <w:b/>
                <w:bCs/>
              </w:rPr>
            </w:pPr>
          </w:p>
        </w:tc>
        <w:tc>
          <w:tcPr>
            <w:tcW w:w="1429" w:type="dxa"/>
          </w:tcPr>
          <w:p w14:paraId="6F0836C3" w14:textId="77777777" w:rsidR="006E74DD" w:rsidRPr="00C06331" w:rsidRDefault="006E74DD" w:rsidP="00E96DC4">
            <w:pPr>
              <w:rPr>
                <w:rFonts w:asciiTheme="majorHAnsi" w:hAnsiTheme="majorHAnsi"/>
                <w:b/>
                <w:bCs/>
              </w:rPr>
            </w:pPr>
            <w:r w:rsidRPr="00C06331">
              <w:rPr>
                <w:rFonts w:asciiTheme="majorHAnsi" w:hAnsiTheme="majorHAnsi"/>
                <w:b/>
                <w:bCs/>
              </w:rPr>
              <w:t>2023 AMI</w:t>
            </w:r>
          </w:p>
        </w:tc>
        <w:tc>
          <w:tcPr>
            <w:tcW w:w="1429" w:type="dxa"/>
          </w:tcPr>
          <w:p w14:paraId="2929B6F9" w14:textId="77777777" w:rsidR="006E74DD" w:rsidRPr="00C06331" w:rsidRDefault="006E74DD" w:rsidP="00E96DC4">
            <w:pPr>
              <w:rPr>
                <w:rFonts w:asciiTheme="majorHAnsi" w:hAnsiTheme="majorHAnsi"/>
                <w:b/>
                <w:bCs/>
              </w:rPr>
            </w:pPr>
            <w:r w:rsidRPr="00C06331">
              <w:rPr>
                <w:rFonts w:asciiTheme="majorHAnsi" w:hAnsiTheme="majorHAnsi"/>
                <w:b/>
                <w:bCs/>
              </w:rPr>
              <w:t>2024 AMI</w:t>
            </w:r>
          </w:p>
        </w:tc>
        <w:tc>
          <w:tcPr>
            <w:tcW w:w="2087" w:type="dxa"/>
          </w:tcPr>
          <w:p w14:paraId="405D4A18" w14:textId="77777777" w:rsidR="006E74DD" w:rsidRPr="00C06331" w:rsidRDefault="006E74DD" w:rsidP="00E96DC4">
            <w:pPr>
              <w:rPr>
                <w:rFonts w:asciiTheme="majorHAnsi" w:hAnsiTheme="majorHAnsi"/>
                <w:b/>
                <w:bCs/>
              </w:rPr>
            </w:pPr>
          </w:p>
        </w:tc>
        <w:tc>
          <w:tcPr>
            <w:tcW w:w="2268" w:type="dxa"/>
          </w:tcPr>
          <w:p w14:paraId="08E00B38" w14:textId="77777777" w:rsidR="006E74DD" w:rsidRPr="00C06331" w:rsidRDefault="006E74DD" w:rsidP="00E96DC4">
            <w:pPr>
              <w:rPr>
                <w:rFonts w:asciiTheme="majorHAnsi" w:hAnsiTheme="majorHAnsi"/>
                <w:b/>
                <w:bCs/>
              </w:rPr>
            </w:pPr>
          </w:p>
        </w:tc>
      </w:tr>
      <w:tr w:rsidR="006E74DD" w:rsidRPr="00087698" w14:paraId="1420C97D" w14:textId="161B1F70" w:rsidTr="00402685">
        <w:tc>
          <w:tcPr>
            <w:tcW w:w="4122" w:type="dxa"/>
          </w:tcPr>
          <w:p w14:paraId="00C059ED" w14:textId="77777777" w:rsidR="006E74DD" w:rsidRPr="00087698" w:rsidRDefault="006E74DD" w:rsidP="00E96DC4">
            <w:pPr>
              <w:rPr>
                <w:rFonts w:asciiTheme="majorHAnsi" w:hAnsiTheme="majorHAnsi"/>
                <w:i/>
                <w:iCs/>
              </w:rPr>
            </w:pPr>
          </w:p>
          <w:p w14:paraId="6E4689F3" w14:textId="77777777" w:rsidR="006E74DD" w:rsidRPr="00087698" w:rsidRDefault="006E74DD" w:rsidP="00E96DC4">
            <w:pPr>
              <w:rPr>
                <w:rFonts w:asciiTheme="majorHAnsi" w:hAnsiTheme="majorHAnsi"/>
                <w:i/>
                <w:iCs/>
              </w:rPr>
            </w:pPr>
            <w:r w:rsidRPr="00087698">
              <w:rPr>
                <w:rFonts w:asciiTheme="majorHAnsi" w:hAnsiTheme="majorHAnsi"/>
                <w:i/>
                <w:iCs/>
              </w:rPr>
              <w:t>Vignette: Schizophrenia</w:t>
            </w:r>
          </w:p>
        </w:tc>
        <w:tc>
          <w:tcPr>
            <w:tcW w:w="1429" w:type="dxa"/>
          </w:tcPr>
          <w:p w14:paraId="00A75A8D" w14:textId="77777777" w:rsidR="006E74DD" w:rsidRPr="00087698" w:rsidRDefault="006E74DD" w:rsidP="00E96DC4">
            <w:pPr>
              <w:rPr>
                <w:rFonts w:asciiTheme="majorHAnsi" w:hAnsiTheme="majorHAnsi"/>
                <w:i/>
                <w:iCs/>
              </w:rPr>
            </w:pPr>
            <w:r w:rsidRPr="00087698">
              <w:rPr>
                <w:rFonts w:asciiTheme="majorHAnsi" w:hAnsiTheme="majorHAnsi"/>
                <w:i/>
                <w:iCs/>
              </w:rPr>
              <w:t>% of people who were fairly or very unwilling</w:t>
            </w:r>
          </w:p>
        </w:tc>
        <w:tc>
          <w:tcPr>
            <w:tcW w:w="1429" w:type="dxa"/>
          </w:tcPr>
          <w:p w14:paraId="2F497218" w14:textId="77777777" w:rsidR="006E74DD" w:rsidRPr="00087698" w:rsidRDefault="006E74DD" w:rsidP="00E96DC4">
            <w:pPr>
              <w:rPr>
                <w:rFonts w:asciiTheme="majorHAnsi" w:hAnsiTheme="majorHAnsi"/>
                <w:i/>
                <w:iCs/>
              </w:rPr>
            </w:pPr>
            <w:r w:rsidRPr="00087698">
              <w:rPr>
                <w:rFonts w:asciiTheme="majorHAnsi" w:hAnsiTheme="majorHAnsi"/>
                <w:i/>
                <w:iCs/>
              </w:rPr>
              <w:t>% of people who were fairly or very unwilling</w:t>
            </w:r>
          </w:p>
        </w:tc>
        <w:tc>
          <w:tcPr>
            <w:tcW w:w="2087" w:type="dxa"/>
          </w:tcPr>
          <w:p w14:paraId="47EAC1FC" w14:textId="40FF16EE" w:rsidR="006E74DD" w:rsidRPr="00087698" w:rsidRDefault="006E74DD" w:rsidP="00E96DC4">
            <w:pPr>
              <w:rPr>
                <w:rFonts w:asciiTheme="majorHAnsi" w:hAnsiTheme="majorHAnsi"/>
                <w:i/>
                <w:iCs/>
              </w:rPr>
            </w:pPr>
            <w:r>
              <w:rPr>
                <w:rFonts w:asciiTheme="majorHAnsi" w:hAnsiTheme="majorHAnsi"/>
                <w:i/>
                <w:iCs/>
              </w:rPr>
              <w:t>Unadjusted OR (95% CI)</w:t>
            </w:r>
            <w:r w:rsidR="00896676">
              <w:rPr>
                <w:rFonts w:asciiTheme="majorHAnsi" w:hAnsiTheme="majorHAnsi"/>
                <w:i/>
                <w:iCs/>
              </w:rPr>
              <w:t>*</w:t>
            </w:r>
          </w:p>
        </w:tc>
        <w:tc>
          <w:tcPr>
            <w:tcW w:w="2268" w:type="dxa"/>
          </w:tcPr>
          <w:p w14:paraId="2339DA5F" w14:textId="77777777" w:rsidR="00CF7FB6" w:rsidRDefault="006E74DD" w:rsidP="00E96DC4">
            <w:pPr>
              <w:rPr>
                <w:rFonts w:asciiTheme="majorHAnsi" w:hAnsiTheme="majorHAnsi"/>
                <w:i/>
                <w:iCs/>
              </w:rPr>
            </w:pPr>
            <w:r>
              <w:rPr>
                <w:rFonts w:asciiTheme="majorHAnsi" w:hAnsiTheme="majorHAnsi"/>
                <w:i/>
                <w:iCs/>
              </w:rPr>
              <w:t>Adjusted OR</w:t>
            </w:r>
          </w:p>
          <w:p w14:paraId="2991D917" w14:textId="7D7B292D" w:rsidR="006E74DD" w:rsidRDefault="006E74DD" w:rsidP="00E96DC4">
            <w:pPr>
              <w:rPr>
                <w:rFonts w:asciiTheme="majorHAnsi" w:hAnsiTheme="majorHAnsi"/>
                <w:i/>
                <w:iCs/>
              </w:rPr>
            </w:pPr>
            <w:r>
              <w:rPr>
                <w:rFonts w:asciiTheme="majorHAnsi" w:hAnsiTheme="majorHAnsi"/>
                <w:i/>
                <w:iCs/>
              </w:rPr>
              <w:t>(95% CI)</w:t>
            </w:r>
            <w:r w:rsidR="00896676">
              <w:rPr>
                <w:rFonts w:asciiTheme="majorHAnsi" w:hAnsiTheme="majorHAnsi"/>
                <w:i/>
                <w:iCs/>
              </w:rPr>
              <w:t>*</w:t>
            </w:r>
          </w:p>
        </w:tc>
      </w:tr>
      <w:tr w:rsidR="006E74DD" w:rsidRPr="00FB279F" w14:paraId="5B75E3E7" w14:textId="5B42132E" w:rsidTr="00402685">
        <w:tc>
          <w:tcPr>
            <w:tcW w:w="4122" w:type="dxa"/>
          </w:tcPr>
          <w:tbl>
            <w:tblPr>
              <w:tblStyle w:val="QuestionText"/>
              <w:tblW w:w="5000" w:type="pct"/>
              <w:tblCellMar>
                <w:bottom w:w="40" w:type="dxa"/>
              </w:tblCellMar>
              <w:tblLook w:val="04A0" w:firstRow="1" w:lastRow="0" w:firstColumn="1" w:lastColumn="0" w:noHBand="0" w:noVBand="1"/>
            </w:tblPr>
            <w:tblGrid>
              <w:gridCol w:w="3906"/>
            </w:tblGrid>
            <w:tr w:rsidR="006E74DD" w:rsidRPr="00FB279F" w14:paraId="186CC483" w14:textId="77777777" w:rsidTr="00E96DC4">
              <w:trPr>
                <w:trHeight w:val="200"/>
              </w:trPr>
              <w:tc>
                <w:tcPr>
                  <w:tcW w:w="5000" w:type="pct"/>
                </w:tcPr>
                <w:p w14:paraId="48DE6F9D" w14:textId="77777777" w:rsidR="006E74DD" w:rsidRPr="00FB279F" w:rsidRDefault="006E74DD" w:rsidP="00E96DC4">
                  <w:pPr>
                    <w:keepNext/>
                    <w:keepLines/>
                    <w:rPr>
                      <w:rFonts w:asciiTheme="majorHAnsi" w:hAnsiTheme="majorHAnsi"/>
                    </w:rPr>
                  </w:pPr>
                  <w:r w:rsidRPr="00FB279F">
                    <w:rPr>
                      <w:rFonts w:asciiTheme="majorHAnsi" w:hAnsiTheme="majorHAnsi"/>
                    </w:rPr>
                    <w:t>And now we would like you to think about how willing, or unwilling, you would be to ...</w:t>
                  </w:r>
                </w:p>
              </w:tc>
            </w:tr>
          </w:tbl>
          <w:p w14:paraId="1FBB8D57" w14:textId="77777777" w:rsidR="006E74DD" w:rsidRPr="00FB279F" w:rsidRDefault="006E74DD" w:rsidP="00E96DC4">
            <w:pPr>
              <w:rPr>
                <w:rFonts w:asciiTheme="majorHAnsi" w:hAnsiTheme="majorHAnsi"/>
              </w:rPr>
            </w:pPr>
          </w:p>
        </w:tc>
        <w:tc>
          <w:tcPr>
            <w:tcW w:w="1429" w:type="dxa"/>
          </w:tcPr>
          <w:p w14:paraId="549363DB" w14:textId="77777777" w:rsidR="006E74DD" w:rsidRPr="00FB279F" w:rsidRDefault="006E74DD" w:rsidP="00E96DC4">
            <w:pPr>
              <w:rPr>
                <w:rFonts w:asciiTheme="majorHAnsi" w:hAnsiTheme="majorHAnsi"/>
              </w:rPr>
            </w:pPr>
          </w:p>
        </w:tc>
        <w:tc>
          <w:tcPr>
            <w:tcW w:w="1429" w:type="dxa"/>
          </w:tcPr>
          <w:p w14:paraId="356AAE16" w14:textId="77777777" w:rsidR="006E74DD" w:rsidRPr="00FB279F" w:rsidRDefault="006E74DD" w:rsidP="00E96DC4">
            <w:pPr>
              <w:rPr>
                <w:rFonts w:asciiTheme="majorHAnsi" w:hAnsiTheme="majorHAnsi"/>
              </w:rPr>
            </w:pPr>
          </w:p>
        </w:tc>
        <w:tc>
          <w:tcPr>
            <w:tcW w:w="2087" w:type="dxa"/>
          </w:tcPr>
          <w:p w14:paraId="58A5608D" w14:textId="77777777" w:rsidR="006E74DD" w:rsidRPr="00FB279F" w:rsidRDefault="006E74DD" w:rsidP="00E96DC4">
            <w:pPr>
              <w:rPr>
                <w:rFonts w:asciiTheme="majorHAnsi" w:hAnsiTheme="majorHAnsi"/>
              </w:rPr>
            </w:pPr>
          </w:p>
        </w:tc>
        <w:tc>
          <w:tcPr>
            <w:tcW w:w="2268" w:type="dxa"/>
          </w:tcPr>
          <w:p w14:paraId="10E6C506" w14:textId="77777777" w:rsidR="006E74DD" w:rsidRPr="00FB279F" w:rsidRDefault="006E74DD" w:rsidP="00E96DC4">
            <w:pPr>
              <w:rPr>
                <w:rFonts w:asciiTheme="majorHAnsi" w:hAnsiTheme="majorHAnsi"/>
              </w:rPr>
            </w:pPr>
          </w:p>
        </w:tc>
      </w:tr>
      <w:tr w:rsidR="006E74DD" w:rsidRPr="00FB279F" w14:paraId="52155B1F" w14:textId="00212D95" w:rsidTr="00402685">
        <w:tc>
          <w:tcPr>
            <w:tcW w:w="4122" w:type="dxa"/>
          </w:tcPr>
          <w:p w14:paraId="54B4F739" w14:textId="77777777" w:rsidR="006E74DD" w:rsidRPr="00FB279F" w:rsidRDefault="006E74DD" w:rsidP="006E74DD">
            <w:pPr>
              <w:rPr>
                <w:rFonts w:asciiTheme="majorHAnsi" w:hAnsiTheme="majorHAnsi"/>
                <w:i/>
                <w:iCs/>
              </w:rPr>
            </w:pPr>
            <w:r w:rsidRPr="00FB279F">
              <w:rPr>
                <w:rFonts w:asciiTheme="majorHAnsi" w:hAnsiTheme="majorHAnsi"/>
                <w:i/>
                <w:iCs/>
              </w:rPr>
              <w:t>…move next door to Andy</w:t>
            </w:r>
            <w:r>
              <w:rPr>
                <w:rFonts w:asciiTheme="majorHAnsi" w:hAnsiTheme="majorHAnsi"/>
                <w:i/>
                <w:iCs/>
              </w:rPr>
              <w:t>/Gareth</w:t>
            </w:r>
            <w:r w:rsidRPr="00FB279F">
              <w:rPr>
                <w:rFonts w:asciiTheme="majorHAnsi" w:hAnsiTheme="majorHAnsi"/>
                <w:i/>
                <w:iCs/>
              </w:rPr>
              <w:t>?</w:t>
            </w:r>
          </w:p>
        </w:tc>
        <w:tc>
          <w:tcPr>
            <w:tcW w:w="1429" w:type="dxa"/>
          </w:tcPr>
          <w:p w14:paraId="6A6ECAA4" w14:textId="77777777" w:rsidR="006E74DD" w:rsidRPr="003B212D" w:rsidRDefault="006E74DD" w:rsidP="006E74DD">
            <w:pPr>
              <w:rPr>
                <w:rFonts w:asciiTheme="majorHAnsi" w:hAnsiTheme="majorHAnsi"/>
              </w:rPr>
            </w:pPr>
            <w:r w:rsidRPr="003B212D">
              <w:rPr>
                <w:rFonts w:asciiTheme="majorHAnsi" w:hAnsiTheme="majorHAnsi"/>
              </w:rPr>
              <w:t>299 (20.2)</w:t>
            </w:r>
          </w:p>
        </w:tc>
        <w:tc>
          <w:tcPr>
            <w:tcW w:w="1429" w:type="dxa"/>
          </w:tcPr>
          <w:p w14:paraId="3760F5A2" w14:textId="77777777" w:rsidR="006E74DD" w:rsidRPr="003B212D" w:rsidRDefault="006E74DD" w:rsidP="006E74DD">
            <w:pPr>
              <w:rPr>
                <w:rFonts w:asciiTheme="majorHAnsi" w:hAnsiTheme="majorHAnsi"/>
              </w:rPr>
            </w:pPr>
            <w:r w:rsidRPr="003B212D">
              <w:rPr>
                <w:rFonts w:asciiTheme="majorHAnsi" w:hAnsiTheme="majorHAnsi"/>
              </w:rPr>
              <w:t>289 (20.5)</w:t>
            </w:r>
          </w:p>
        </w:tc>
        <w:tc>
          <w:tcPr>
            <w:tcW w:w="2087" w:type="dxa"/>
          </w:tcPr>
          <w:p w14:paraId="1DBC0B97" w14:textId="73719662" w:rsidR="006E74DD" w:rsidRPr="003B212D" w:rsidRDefault="006E74DD" w:rsidP="006E74DD">
            <w:pPr>
              <w:rPr>
                <w:rFonts w:asciiTheme="majorHAnsi" w:hAnsiTheme="majorHAnsi"/>
              </w:rPr>
            </w:pPr>
            <w:r w:rsidRPr="00FB279F">
              <w:rPr>
                <w:rFonts w:asciiTheme="majorHAnsi" w:hAnsiTheme="majorHAnsi"/>
              </w:rPr>
              <w:t>1.02 (0.85 to 1.22)</w:t>
            </w:r>
          </w:p>
        </w:tc>
        <w:tc>
          <w:tcPr>
            <w:tcW w:w="2268" w:type="dxa"/>
          </w:tcPr>
          <w:p w14:paraId="13DE5BAA" w14:textId="20EAF790" w:rsidR="006E74DD" w:rsidRPr="003B212D" w:rsidRDefault="006E74DD" w:rsidP="006E74DD">
            <w:pPr>
              <w:rPr>
                <w:rFonts w:asciiTheme="majorHAnsi" w:hAnsiTheme="majorHAnsi"/>
              </w:rPr>
            </w:pPr>
            <w:r w:rsidRPr="00FB279F">
              <w:rPr>
                <w:rFonts w:asciiTheme="majorHAnsi" w:hAnsiTheme="majorHAnsi"/>
              </w:rPr>
              <w:t>1.03 (0.85 to 1.25)</w:t>
            </w:r>
          </w:p>
        </w:tc>
      </w:tr>
      <w:tr w:rsidR="006E74DD" w:rsidRPr="00FB279F" w14:paraId="7D14DEF2" w14:textId="546F3484" w:rsidTr="00402685">
        <w:tc>
          <w:tcPr>
            <w:tcW w:w="4122" w:type="dxa"/>
          </w:tcPr>
          <w:p w14:paraId="1855A81B" w14:textId="77777777" w:rsidR="006E74DD" w:rsidRPr="00FB279F" w:rsidRDefault="006E74DD" w:rsidP="006E74DD">
            <w:pPr>
              <w:rPr>
                <w:rFonts w:asciiTheme="majorHAnsi" w:hAnsiTheme="majorHAnsi"/>
                <w:i/>
                <w:iCs/>
              </w:rPr>
            </w:pPr>
            <w:r w:rsidRPr="00FB279F">
              <w:rPr>
                <w:rFonts w:asciiTheme="majorHAnsi" w:hAnsiTheme="majorHAnsi"/>
                <w:i/>
                <w:iCs/>
              </w:rPr>
              <w:t>…spend time socializing with Andy</w:t>
            </w:r>
            <w:r>
              <w:rPr>
                <w:rFonts w:asciiTheme="majorHAnsi" w:hAnsiTheme="majorHAnsi"/>
                <w:i/>
                <w:iCs/>
              </w:rPr>
              <w:t>/Gareth</w:t>
            </w:r>
            <w:r w:rsidRPr="00FB279F">
              <w:rPr>
                <w:rFonts w:asciiTheme="majorHAnsi" w:hAnsiTheme="majorHAnsi"/>
                <w:i/>
                <w:iCs/>
              </w:rPr>
              <w:t>?</w:t>
            </w:r>
          </w:p>
        </w:tc>
        <w:tc>
          <w:tcPr>
            <w:tcW w:w="1429" w:type="dxa"/>
          </w:tcPr>
          <w:p w14:paraId="704B3E1F" w14:textId="77777777" w:rsidR="006E74DD" w:rsidRPr="003B212D" w:rsidRDefault="006E74DD" w:rsidP="006E74DD">
            <w:pPr>
              <w:rPr>
                <w:rFonts w:asciiTheme="majorHAnsi" w:hAnsiTheme="majorHAnsi"/>
              </w:rPr>
            </w:pPr>
            <w:r w:rsidRPr="003B212D">
              <w:rPr>
                <w:rFonts w:asciiTheme="majorHAnsi" w:hAnsiTheme="majorHAnsi"/>
              </w:rPr>
              <w:t>269 (17.9)</w:t>
            </w:r>
          </w:p>
        </w:tc>
        <w:tc>
          <w:tcPr>
            <w:tcW w:w="1429" w:type="dxa"/>
          </w:tcPr>
          <w:p w14:paraId="119B13A4" w14:textId="77777777" w:rsidR="006E74DD" w:rsidRPr="003B212D" w:rsidRDefault="006E74DD" w:rsidP="006E74DD">
            <w:pPr>
              <w:rPr>
                <w:rFonts w:asciiTheme="majorHAnsi" w:hAnsiTheme="majorHAnsi"/>
              </w:rPr>
            </w:pPr>
            <w:r w:rsidRPr="003B212D">
              <w:rPr>
                <w:rFonts w:asciiTheme="majorHAnsi" w:hAnsiTheme="majorHAnsi"/>
              </w:rPr>
              <w:t>261 (18.5)</w:t>
            </w:r>
          </w:p>
        </w:tc>
        <w:tc>
          <w:tcPr>
            <w:tcW w:w="2087" w:type="dxa"/>
          </w:tcPr>
          <w:p w14:paraId="054D2F1B" w14:textId="67A3325F" w:rsidR="006E74DD" w:rsidRPr="003B212D" w:rsidRDefault="006E74DD" w:rsidP="006E74DD">
            <w:pPr>
              <w:rPr>
                <w:rFonts w:asciiTheme="majorHAnsi" w:hAnsiTheme="majorHAnsi"/>
              </w:rPr>
            </w:pPr>
            <w:r w:rsidRPr="00FB279F">
              <w:rPr>
                <w:rFonts w:asciiTheme="majorHAnsi" w:hAnsiTheme="majorHAnsi"/>
              </w:rPr>
              <w:t>1.04 (0.86 to 1.25)</w:t>
            </w:r>
          </w:p>
        </w:tc>
        <w:tc>
          <w:tcPr>
            <w:tcW w:w="2268" w:type="dxa"/>
          </w:tcPr>
          <w:p w14:paraId="493E9728" w14:textId="71281B23" w:rsidR="006E74DD" w:rsidRPr="003B212D" w:rsidRDefault="006E74DD" w:rsidP="006E74DD">
            <w:pPr>
              <w:rPr>
                <w:rFonts w:asciiTheme="majorHAnsi" w:hAnsiTheme="majorHAnsi"/>
              </w:rPr>
            </w:pPr>
            <w:r w:rsidRPr="00FB279F">
              <w:rPr>
                <w:rFonts w:asciiTheme="majorHAnsi" w:hAnsiTheme="majorHAnsi"/>
              </w:rPr>
              <w:t>1.02 (0.83 to 1.24)</w:t>
            </w:r>
          </w:p>
        </w:tc>
      </w:tr>
      <w:tr w:rsidR="006E74DD" w:rsidRPr="00FB279F" w14:paraId="3B82FCAB" w14:textId="0139B878" w:rsidTr="00402685">
        <w:tc>
          <w:tcPr>
            <w:tcW w:w="4122" w:type="dxa"/>
          </w:tcPr>
          <w:p w14:paraId="24B9D656" w14:textId="77777777" w:rsidR="006E74DD" w:rsidRPr="00FB279F" w:rsidRDefault="006E74DD" w:rsidP="006E74DD">
            <w:pPr>
              <w:rPr>
                <w:rFonts w:asciiTheme="majorHAnsi" w:hAnsiTheme="majorHAnsi"/>
                <w:i/>
                <w:iCs/>
              </w:rPr>
            </w:pPr>
            <w:r w:rsidRPr="00FB279F">
              <w:rPr>
                <w:rFonts w:asciiTheme="majorHAnsi" w:hAnsiTheme="majorHAnsi"/>
                <w:i/>
                <w:iCs/>
              </w:rPr>
              <w:t>…make friends with Andy</w:t>
            </w:r>
            <w:r>
              <w:rPr>
                <w:rFonts w:asciiTheme="majorHAnsi" w:hAnsiTheme="majorHAnsi"/>
                <w:i/>
                <w:iCs/>
              </w:rPr>
              <w:t>/Gareth</w:t>
            </w:r>
            <w:r w:rsidRPr="00FB279F">
              <w:rPr>
                <w:rFonts w:asciiTheme="majorHAnsi" w:hAnsiTheme="majorHAnsi"/>
                <w:i/>
                <w:iCs/>
              </w:rPr>
              <w:t>?</w:t>
            </w:r>
          </w:p>
        </w:tc>
        <w:tc>
          <w:tcPr>
            <w:tcW w:w="1429" w:type="dxa"/>
          </w:tcPr>
          <w:p w14:paraId="230FC933" w14:textId="77777777" w:rsidR="006E74DD" w:rsidRPr="003B212D" w:rsidRDefault="006E74DD" w:rsidP="006E74DD">
            <w:pPr>
              <w:rPr>
                <w:rFonts w:asciiTheme="majorHAnsi" w:hAnsiTheme="majorHAnsi"/>
              </w:rPr>
            </w:pPr>
            <w:r w:rsidRPr="003B212D">
              <w:rPr>
                <w:rFonts w:asciiTheme="majorHAnsi" w:hAnsiTheme="majorHAnsi"/>
              </w:rPr>
              <w:t>230 (15.1)</w:t>
            </w:r>
          </w:p>
        </w:tc>
        <w:tc>
          <w:tcPr>
            <w:tcW w:w="1429" w:type="dxa"/>
          </w:tcPr>
          <w:p w14:paraId="2FA66087" w14:textId="77777777" w:rsidR="006E74DD" w:rsidRPr="003B212D" w:rsidRDefault="006E74DD" w:rsidP="006E74DD">
            <w:pPr>
              <w:rPr>
                <w:rFonts w:asciiTheme="majorHAnsi" w:hAnsiTheme="majorHAnsi"/>
              </w:rPr>
            </w:pPr>
            <w:r w:rsidRPr="003B212D">
              <w:rPr>
                <w:rFonts w:asciiTheme="majorHAnsi" w:hAnsiTheme="majorHAnsi"/>
              </w:rPr>
              <w:t>235 (16.3)</w:t>
            </w:r>
          </w:p>
        </w:tc>
        <w:tc>
          <w:tcPr>
            <w:tcW w:w="2087" w:type="dxa"/>
          </w:tcPr>
          <w:p w14:paraId="1CD1E676" w14:textId="7AD0619E" w:rsidR="006E74DD" w:rsidRPr="003B212D" w:rsidRDefault="006E74DD" w:rsidP="006E74DD">
            <w:pPr>
              <w:rPr>
                <w:rFonts w:asciiTheme="majorHAnsi" w:hAnsiTheme="majorHAnsi"/>
              </w:rPr>
            </w:pPr>
            <w:r w:rsidRPr="00FB279F">
              <w:rPr>
                <w:rFonts w:asciiTheme="majorHAnsi" w:hAnsiTheme="majorHAnsi"/>
              </w:rPr>
              <w:t>1.10 (0.90 to 1.33)</w:t>
            </w:r>
          </w:p>
        </w:tc>
        <w:tc>
          <w:tcPr>
            <w:tcW w:w="2268" w:type="dxa"/>
          </w:tcPr>
          <w:p w14:paraId="1E668C64" w14:textId="2AA60706" w:rsidR="006E74DD" w:rsidRPr="003B212D" w:rsidRDefault="006E74DD" w:rsidP="006E74DD">
            <w:pPr>
              <w:rPr>
                <w:rFonts w:asciiTheme="majorHAnsi" w:hAnsiTheme="majorHAnsi"/>
              </w:rPr>
            </w:pPr>
            <w:r w:rsidRPr="00FB279F">
              <w:rPr>
                <w:rFonts w:asciiTheme="majorHAnsi" w:hAnsiTheme="majorHAnsi"/>
              </w:rPr>
              <w:t>1.10 (0.89 to 1.36)</w:t>
            </w:r>
          </w:p>
        </w:tc>
      </w:tr>
      <w:tr w:rsidR="006E74DD" w:rsidRPr="00FB279F" w14:paraId="56AEF53B" w14:textId="5F24A607" w:rsidTr="00402685">
        <w:tc>
          <w:tcPr>
            <w:tcW w:w="4122" w:type="dxa"/>
          </w:tcPr>
          <w:p w14:paraId="2B240C5E" w14:textId="77777777" w:rsidR="006E74DD" w:rsidRPr="00FB279F" w:rsidRDefault="006E74DD" w:rsidP="006E74DD">
            <w:pPr>
              <w:rPr>
                <w:rFonts w:asciiTheme="majorHAnsi" w:hAnsiTheme="majorHAnsi"/>
                <w:i/>
                <w:iCs/>
              </w:rPr>
            </w:pPr>
            <w:r w:rsidRPr="00FB279F">
              <w:rPr>
                <w:rFonts w:asciiTheme="majorHAnsi" w:hAnsiTheme="majorHAnsi"/>
                <w:i/>
                <w:iCs/>
              </w:rPr>
              <w:t>…have Andy</w:t>
            </w:r>
            <w:r>
              <w:rPr>
                <w:rFonts w:asciiTheme="majorHAnsi" w:hAnsiTheme="majorHAnsi"/>
                <w:i/>
                <w:iCs/>
              </w:rPr>
              <w:t>/Gareth</w:t>
            </w:r>
            <w:r w:rsidRPr="00FB279F">
              <w:rPr>
                <w:rFonts w:asciiTheme="majorHAnsi" w:hAnsiTheme="majorHAnsi"/>
                <w:i/>
                <w:iCs/>
              </w:rPr>
              <w:t xml:space="preserve"> as a colleague/workmate?</w:t>
            </w:r>
          </w:p>
        </w:tc>
        <w:tc>
          <w:tcPr>
            <w:tcW w:w="1429" w:type="dxa"/>
          </w:tcPr>
          <w:p w14:paraId="079ECBEF" w14:textId="77777777" w:rsidR="006E74DD" w:rsidRPr="003B212D" w:rsidRDefault="006E74DD" w:rsidP="006E74DD">
            <w:pPr>
              <w:rPr>
                <w:rFonts w:asciiTheme="majorHAnsi" w:hAnsiTheme="majorHAnsi"/>
              </w:rPr>
            </w:pPr>
            <w:r w:rsidRPr="003B212D">
              <w:rPr>
                <w:rFonts w:asciiTheme="majorHAnsi" w:hAnsiTheme="majorHAnsi"/>
              </w:rPr>
              <w:t>210 (14.0)</w:t>
            </w:r>
          </w:p>
        </w:tc>
        <w:tc>
          <w:tcPr>
            <w:tcW w:w="1429" w:type="dxa"/>
          </w:tcPr>
          <w:p w14:paraId="720235A9" w14:textId="77777777" w:rsidR="006E74DD" w:rsidRPr="003B212D" w:rsidRDefault="006E74DD" w:rsidP="006E74DD">
            <w:pPr>
              <w:rPr>
                <w:rFonts w:asciiTheme="majorHAnsi" w:hAnsiTheme="majorHAnsi"/>
              </w:rPr>
            </w:pPr>
            <w:r w:rsidRPr="003B212D">
              <w:rPr>
                <w:rFonts w:asciiTheme="majorHAnsi" w:hAnsiTheme="majorHAnsi"/>
              </w:rPr>
              <w:t>198 (13.7)</w:t>
            </w:r>
          </w:p>
        </w:tc>
        <w:tc>
          <w:tcPr>
            <w:tcW w:w="2087" w:type="dxa"/>
          </w:tcPr>
          <w:p w14:paraId="59D18A2E" w14:textId="273DD4F3" w:rsidR="006E74DD" w:rsidRPr="003B212D" w:rsidRDefault="006E74DD" w:rsidP="006E74DD">
            <w:pPr>
              <w:rPr>
                <w:rFonts w:asciiTheme="majorHAnsi" w:hAnsiTheme="majorHAnsi"/>
              </w:rPr>
            </w:pPr>
            <w:r w:rsidRPr="00FB279F">
              <w:rPr>
                <w:rFonts w:asciiTheme="majorHAnsi" w:hAnsiTheme="majorHAnsi"/>
              </w:rPr>
              <w:t>0.98 (0.79 to 1.20)</w:t>
            </w:r>
          </w:p>
        </w:tc>
        <w:tc>
          <w:tcPr>
            <w:tcW w:w="2268" w:type="dxa"/>
          </w:tcPr>
          <w:p w14:paraId="1C024DBF" w14:textId="3E684E04" w:rsidR="006E74DD" w:rsidRPr="003B212D" w:rsidRDefault="006E74DD" w:rsidP="006E74DD">
            <w:pPr>
              <w:rPr>
                <w:rFonts w:asciiTheme="majorHAnsi" w:hAnsiTheme="majorHAnsi"/>
              </w:rPr>
            </w:pPr>
            <w:r w:rsidRPr="00FB279F">
              <w:rPr>
                <w:rFonts w:asciiTheme="majorHAnsi" w:hAnsiTheme="majorHAnsi"/>
              </w:rPr>
              <w:t>1.05 (0.84 to 1.32)</w:t>
            </w:r>
          </w:p>
        </w:tc>
      </w:tr>
      <w:tr w:rsidR="006E74DD" w:rsidRPr="00FB279F" w14:paraId="3565B3E2" w14:textId="1F6D6976" w:rsidTr="00402685">
        <w:tc>
          <w:tcPr>
            <w:tcW w:w="4122" w:type="dxa"/>
          </w:tcPr>
          <w:p w14:paraId="1102AF34" w14:textId="77777777" w:rsidR="006E74DD" w:rsidRPr="00FB279F" w:rsidRDefault="006E74DD" w:rsidP="006E74DD">
            <w:pPr>
              <w:rPr>
                <w:rFonts w:asciiTheme="majorHAnsi" w:hAnsiTheme="majorHAnsi"/>
                <w:i/>
                <w:iCs/>
              </w:rPr>
            </w:pPr>
            <w:r w:rsidRPr="00FB279F">
              <w:rPr>
                <w:rFonts w:asciiTheme="majorHAnsi" w:hAnsiTheme="majorHAnsi"/>
                <w:i/>
                <w:iCs/>
              </w:rPr>
              <w:t>…have Andy</w:t>
            </w:r>
            <w:r>
              <w:rPr>
                <w:rFonts w:asciiTheme="majorHAnsi" w:hAnsiTheme="majorHAnsi"/>
                <w:i/>
                <w:iCs/>
              </w:rPr>
              <w:t>/Gareth</w:t>
            </w:r>
            <w:r w:rsidRPr="00FB279F">
              <w:rPr>
                <w:rFonts w:asciiTheme="majorHAnsi" w:hAnsiTheme="majorHAnsi"/>
                <w:i/>
                <w:iCs/>
              </w:rPr>
              <w:t xml:space="preserve"> marry into the family?</w:t>
            </w:r>
          </w:p>
        </w:tc>
        <w:tc>
          <w:tcPr>
            <w:tcW w:w="1429" w:type="dxa"/>
          </w:tcPr>
          <w:p w14:paraId="36004A7E" w14:textId="77777777" w:rsidR="006E74DD" w:rsidRPr="003B212D" w:rsidRDefault="006E74DD" w:rsidP="006E74DD">
            <w:pPr>
              <w:rPr>
                <w:rFonts w:asciiTheme="majorHAnsi" w:hAnsiTheme="majorHAnsi"/>
              </w:rPr>
            </w:pPr>
            <w:r w:rsidRPr="003B212D">
              <w:rPr>
                <w:rFonts w:asciiTheme="majorHAnsi" w:hAnsiTheme="majorHAnsi"/>
              </w:rPr>
              <w:t>452 (32.5)</w:t>
            </w:r>
          </w:p>
        </w:tc>
        <w:tc>
          <w:tcPr>
            <w:tcW w:w="1429" w:type="dxa"/>
          </w:tcPr>
          <w:p w14:paraId="4436893B" w14:textId="77777777" w:rsidR="006E74DD" w:rsidRPr="003B212D" w:rsidRDefault="006E74DD" w:rsidP="006E74DD">
            <w:pPr>
              <w:rPr>
                <w:rFonts w:asciiTheme="majorHAnsi" w:hAnsiTheme="majorHAnsi"/>
              </w:rPr>
            </w:pPr>
            <w:r w:rsidRPr="003B212D">
              <w:rPr>
                <w:rFonts w:asciiTheme="majorHAnsi" w:hAnsiTheme="majorHAnsi"/>
              </w:rPr>
              <w:t>442 (33.1)</w:t>
            </w:r>
          </w:p>
        </w:tc>
        <w:tc>
          <w:tcPr>
            <w:tcW w:w="2087" w:type="dxa"/>
          </w:tcPr>
          <w:p w14:paraId="7B3B84E1" w14:textId="0A1F2D25" w:rsidR="006E74DD" w:rsidRPr="003B212D" w:rsidRDefault="006E74DD" w:rsidP="006E74DD">
            <w:pPr>
              <w:rPr>
                <w:rFonts w:asciiTheme="majorHAnsi" w:hAnsiTheme="majorHAnsi"/>
              </w:rPr>
            </w:pPr>
            <w:r w:rsidRPr="00FB279F">
              <w:rPr>
                <w:rFonts w:asciiTheme="majorHAnsi" w:hAnsiTheme="majorHAnsi"/>
              </w:rPr>
              <w:t>1.03 (0.88 to 1.21)</w:t>
            </w:r>
          </w:p>
        </w:tc>
        <w:tc>
          <w:tcPr>
            <w:tcW w:w="2268" w:type="dxa"/>
          </w:tcPr>
          <w:p w14:paraId="43739BE0" w14:textId="4285CB51" w:rsidR="006E74DD" w:rsidRPr="003B212D" w:rsidRDefault="006E74DD" w:rsidP="006E74DD">
            <w:pPr>
              <w:rPr>
                <w:rFonts w:asciiTheme="majorHAnsi" w:hAnsiTheme="majorHAnsi"/>
              </w:rPr>
            </w:pPr>
            <w:r w:rsidRPr="00FB279F">
              <w:rPr>
                <w:rFonts w:asciiTheme="majorHAnsi" w:hAnsiTheme="majorHAnsi"/>
              </w:rPr>
              <w:t>1.08 (0.91 to 1.29)</w:t>
            </w:r>
          </w:p>
        </w:tc>
      </w:tr>
      <w:tr w:rsidR="006E74DD" w:rsidRPr="00FB279F" w14:paraId="0B19A9B5" w14:textId="452FA935" w:rsidTr="00402685">
        <w:trPr>
          <w:trHeight w:val="356"/>
        </w:trPr>
        <w:tc>
          <w:tcPr>
            <w:tcW w:w="4122" w:type="dxa"/>
          </w:tcPr>
          <w:p w14:paraId="19B2C097" w14:textId="77777777" w:rsidR="006E74DD" w:rsidRPr="00FB279F" w:rsidRDefault="006E74DD" w:rsidP="006E74DD">
            <w:pPr>
              <w:rPr>
                <w:rFonts w:asciiTheme="majorHAnsi" w:hAnsiTheme="majorHAnsi"/>
                <w:i/>
                <w:iCs/>
              </w:rPr>
            </w:pPr>
            <w:r w:rsidRPr="00FB279F">
              <w:rPr>
                <w:rFonts w:asciiTheme="majorHAnsi" w:hAnsiTheme="majorHAnsi"/>
                <w:i/>
                <w:iCs/>
              </w:rPr>
              <w:t>…have Andy</w:t>
            </w:r>
            <w:r>
              <w:rPr>
                <w:rFonts w:asciiTheme="majorHAnsi" w:hAnsiTheme="majorHAnsi"/>
                <w:i/>
                <w:iCs/>
              </w:rPr>
              <w:t>/Gareth</w:t>
            </w:r>
            <w:r w:rsidRPr="00FB279F">
              <w:rPr>
                <w:rFonts w:asciiTheme="majorHAnsi" w:hAnsiTheme="majorHAnsi"/>
                <w:i/>
                <w:iCs/>
              </w:rPr>
              <w:t xml:space="preserve"> provide childcare for someone in your family?</w:t>
            </w:r>
          </w:p>
        </w:tc>
        <w:tc>
          <w:tcPr>
            <w:tcW w:w="1429" w:type="dxa"/>
          </w:tcPr>
          <w:p w14:paraId="3FBB1120" w14:textId="77777777" w:rsidR="006E74DD" w:rsidRPr="003B212D" w:rsidRDefault="006E74DD" w:rsidP="006E74DD">
            <w:pPr>
              <w:rPr>
                <w:rFonts w:asciiTheme="majorHAnsi" w:hAnsiTheme="majorHAnsi"/>
              </w:rPr>
            </w:pPr>
            <w:r w:rsidRPr="003B212D">
              <w:rPr>
                <w:rFonts w:asciiTheme="majorHAnsi" w:hAnsiTheme="majorHAnsi"/>
              </w:rPr>
              <w:t>909 (65.4)</w:t>
            </w:r>
          </w:p>
        </w:tc>
        <w:tc>
          <w:tcPr>
            <w:tcW w:w="1429" w:type="dxa"/>
          </w:tcPr>
          <w:p w14:paraId="068CBDA3" w14:textId="77777777" w:rsidR="006E74DD" w:rsidRPr="003B212D" w:rsidRDefault="006E74DD" w:rsidP="006E74DD">
            <w:pPr>
              <w:rPr>
                <w:rFonts w:asciiTheme="majorHAnsi" w:hAnsiTheme="majorHAnsi"/>
              </w:rPr>
            </w:pPr>
            <w:r w:rsidRPr="003B212D">
              <w:rPr>
                <w:rFonts w:asciiTheme="majorHAnsi" w:hAnsiTheme="majorHAnsi"/>
              </w:rPr>
              <w:t>852 (63.2)</w:t>
            </w:r>
          </w:p>
        </w:tc>
        <w:tc>
          <w:tcPr>
            <w:tcW w:w="2087" w:type="dxa"/>
          </w:tcPr>
          <w:p w14:paraId="6053D4DA" w14:textId="6913A720" w:rsidR="006E74DD" w:rsidRPr="003B212D" w:rsidRDefault="006E74DD" w:rsidP="006E74DD">
            <w:pPr>
              <w:rPr>
                <w:rFonts w:asciiTheme="majorHAnsi" w:hAnsiTheme="majorHAnsi"/>
              </w:rPr>
            </w:pPr>
            <w:r w:rsidRPr="00FB279F">
              <w:rPr>
                <w:rFonts w:asciiTheme="majorHAnsi" w:hAnsiTheme="majorHAnsi"/>
              </w:rPr>
              <w:t>0.91 (0.78 to 1.06)</w:t>
            </w:r>
          </w:p>
        </w:tc>
        <w:tc>
          <w:tcPr>
            <w:tcW w:w="2268" w:type="dxa"/>
          </w:tcPr>
          <w:p w14:paraId="507B1F02" w14:textId="21D5B06E" w:rsidR="006E74DD" w:rsidRPr="003B212D" w:rsidRDefault="006E74DD" w:rsidP="006E74DD">
            <w:pPr>
              <w:rPr>
                <w:rFonts w:asciiTheme="majorHAnsi" w:hAnsiTheme="majorHAnsi"/>
              </w:rPr>
            </w:pPr>
            <w:r w:rsidRPr="00FB279F">
              <w:rPr>
                <w:rFonts w:asciiTheme="majorHAnsi" w:hAnsiTheme="majorHAnsi"/>
              </w:rPr>
              <w:t>0.94 (0.79 to 1.11)</w:t>
            </w:r>
          </w:p>
        </w:tc>
      </w:tr>
      <w:tr w:rsidR="00402685" w:rsidRPr="00FB279F" w14:paraId="5A1583CE" w14:textId="77777777" w:rsidTr="00402685">
        <w:trPr>
          <w:trHeight w:val="356"/>
        </w:trPr>
        <w:tc>
          <w:tcPr>
            <w:tcW w:w="4122" w:type="dxa"/>
          </w:tcPr>
          <w:p w14:paraId="37F7164B" w14:textId="77777777" w:rsidR="00402685" w:rsidRPr="00FB279F" w:rsidRDefault="00402685" w:rsidP="006E74DD">
            <w:pPr>
              <w:rPr>
                <w:rFonts w:asciiTheme="majorHAnsi" w:hAnsiTheme="majorHAnsi"/>
                <w:i/>
                <w:iCs/>
              </w:rPr>
            </w:pPr>
          </w:p>
        </w:tc>
        <w:tc>
          <w:tcPr>
            <w:tcW w:w="1429" w:type="dxa"/>
          </w:tcPr>
          <w:p w14:paraId="1D1F0CFF" w14:textId="77777777" w:rsidR="00402685" w:rsidRPr="003B212D" w:rsidRDefault="00402685" w:rsidP="006E74DD">
            <w:pPr>
              <w:rPr>
                <w:rFonts w:asciiTheme="majorHAnsi" w:hAnsiTheme="majorHAnsi"/>
              </w:rPr>
            </w:pPr>
          </w:p>
        </w:tc>
        <w:tc>
          <w:tcPr>
            <w:tcW w:w="1429" w:type="dxa"/>
          </w:tcPr>
          <w:p w14:paraId="4B424CA1" w14:textId="77777777" w:rsidR="00402685" w:rsidRPr="003B212D" w:rsidRDefault="00402685" w:rsidP="006E74DD">
            <w:pPr>
              <w:rPr>
                <w:rFonts w:asciiTheme="majorHAnsi" w:hAnsiTheme="majorHAnsi"/>
              </w:rPr>
            </w:pPr>
          </w:p>
        </w:tc>
        <w:tc>
          <w:tcPr>
            <w:tcW w:w="2087" w:type="dxa"/>
          </w:tcPr>
          <w:p w14:paraId="4982ACF5" w14:textId="77777777" w:rsidR="00402685" w:rsidRPr="00FB279F" w:rsidRDefault="00402685" w:rsidP="006E74DD">
            <w:pPr>
              <w:rPr>
                <w:rFonts w:asciiTheme="majorHAnsi" w:hAnsiTheme="majorHAnsi"/>
              </w:rPr>
            </w:pPr>
          </w:p>
        </w:tc>
        <w:tc>
          <w:tcPr>
            <w:tcW w:w="2268" w:type="dxa"/>
          </w:tcPr>
          <w:p w14:paraId="3531FF22" w14:textId="77777777" w:rsidR="00402685" w:rsidRPr="00FB279F" w:rsidRDefault="00402685" w:rsidP="006E74DD">
            <w:pPr>
              <w:rPr>
                <w:rFonts w:asciiTheme="majorHAnsi" w:hAnsiTheme="majorHAnsi"/>
              </w:rPr>
            </w:pPr>
          </w:p>
        </w:tc>
      </w:tr>
      <w:tr w:rsidR="00402685" w:rsidRPr="00FB279F" w14:paraId="6C3D8F7E" w14:textId="77777777" w:rsidTr="00402685">
        <w:trPr>
          <w:trHeight w:val="356"/>
        </w:trPr>
        <w:tc>
          <w:tcPr>
            <w:tcW w:w="4122" w:type="dxa"/>
          </w:tcPr>
          <w:p w14:paraId="082D25FC" w14:textId="77777777" w:rsidR="00402685" w:rsidRPr="00087698" w:rsidRDefault="00402685" w:rsidP="00402685">
            <w:pPr>
              <w:rPr>
                <w:rFonts w:asciiTheme="majorHAnsi" w:hAnsiTheme="majorHAnsi"/>
                <w:i/>
                <w:iCs/>
              </w:rPr>
            </w:pPr>
          </w:p>
          <w:p w14:paraId="5C3B827A" w14:textId="6ED76101" w:rsidR="00402685" w:rsidRPr="00FB279F" w:rsidRDefault="00402685" w:rsidP="00402685">
            <w:pPr>
              <w:rPr>
                <w:rFonts w:asciiTheme="majorHAnsi" w:hAnsiTheme="majorHAnsi"/>
                <w:i/>
                <w:iCs/>
              </w:rPr>
            </w:pPr>
            <w:r w:rsidRPr="00087698">
              <w:rPr>
                <w:rFonts w:asciiTheme="majorHAnsi" w:hAnsiTheme="majorHAnsi"/>
                <w:i/>
                <w:iCs/>
              </w:rPr>
              <w:t xml:space="preserve">Vignette: </w:t>
            </w:r>
            <w:r>
              <w:rPr>
                <w:rFonts w:asciiTheme="majorHAnsi" w:hAnsiTheme="majorHAnsi"/>
                <w:i/>
                <w:iCs/>
              </w:rPr>
              <w:t>Depression</w:t>
            </w:r>
          </w:p>
        </w:tc>
        <w:tc>
          <w:tcPr>
            <w:tcW w:w="1429" w:type="dxa"/>
          </w:tcPr>
          <w:p w14:paraId="72097C27" w14:textId="54BEC0A0" w:rsidR="00402685" w:rsidRPr="003B212D" w:rsidRDefault="00402685" w:rsidP="00402685">
            <w:pPr>
              <w:rPr>
                <w:rFonts w:asciiTheme="majorHAnsi" w:hAnsiTheme="majorHAnsi"/>
              </w:rPr>
            </w:pPr>
            <w:r w:rsidRPr="00087698">
              <w:rPr>
                <w:rFonts w:asciiTheme="majorHAnsi" w:hAnsiTheme="majorHAnsi"/>
                <w:i/>
                <w:iCs/>
              </w:rPr>
              <w:t>% of people who were fairly or very unwilling</w:t>
            </w:r>
          </w:p>
        </w:tc>
        <w:tc>
          <w:tcPr>
            <w:tcW w:w="1429" w:type="dxa"/>
          </w:tcPr>
          <w:p w14:paraId="70ECCB57" w14:textId="34F0AC3E" w:rsidR="00402685" w:rsidRPr="003B212D" w:rsidRDefault="00402685" w:rsidP="00402685">
            <w:pPr>
              <w:rPr>
                <w:rFonts w:asciiTheme="majorHAnsi" w:hAnsiTheme="majorHAnsi"/>
              </w:rPr>
            </w:pPr>
            <w:r w:rsidRPr="00087698">
              <w:rPr>
                <w:rFonts w:asciiTheme="majorHAnsi" w:hAnsiTheme="majorHAnsi"/>
                <w:i/>
                <w:iCs/>
              </w:rPr>
              <w:t>% of people who were fairly or very unwilling</w:t>
            </w:r>
          </w:p>
        </w:tc>
        <w:tc>
          <w:tcPr>
            <w:tcW w:w="2087" w:type="dxa"/>
          </w:tcPr>
          <w:p w14:paraId="4741CD74" w14:textId="76ED3D96" w:rsidR="00402685" w:rsidRPr="00FB279F" w:rsidRDefault="00402685" w:rsidP="00402685">
            <w:pPr>
              <w:rPr>
                <w:rFonts w:asciiTheme="majorHAnsi" w:hAnsiTheme="majorHAnsi"/>
              </w:rPr>
            </w:pPr>
            <w:r>
              <w:rPr>
                <w:rFonts w:asciiTheme="majorHAnsi" w:hAnsiTheme="majorHAnsi"/>
                <w:i/>
                <w:iCs/>
              </w:rPr>
              <w:t>Unadjusted OR (95% CI)</w:t>
            </w:r>
            <w:r w:rsidR="00896676">
              <w:rPr>
                <w:rFonts w:asciiTheme="majorHAnsi" w:hAnsiTheme="majorHAnsi"/>
                <w:i/>
                <w:iCs/>
              </w:rPr>
              <w:t>*</w:t>
            </w:r>
          </w:p>
        </w:tc>
        <w:tc>
          <w:tcPr>
            <w:tcW w:w="2268" w:type="dxa"/>
          </w:tcPr>
          <w:p w14:paraId="6AC4BB2B" w14:textId="77777777" w:rsidR="00CF7FB6" w:rsidRDefault="00402685" w:rsidP="00402685">
            <w:pPr>
              <w:rPr>
                <w:rFonts w:asciiTheme="majorHAnsi" w:hAnsiTheme="majorHAnsi"/>
                <w:i/>
                <w:iCs/>
              </w:rPr>
            </w:pPr>
            <w:r>
              <w:rPr>
                <w:rFonts w:asciiTheme="majorHAnsi" w:hAnsiTheme="majorHAnsi"/>
                <w:i/>
                <w:iCs/>
              </w:rPr>
              <w:t xml:space="preserve">Adjusted OR </w:t>
            </w:r>
          </w:p>
          <w:p w14:paraId="4273B6EE" w14:textId="78E7AC2A" w:rsidR="00402685" w:rsidRPr="00FB279F" w:rsidRDefault="00402685" w:rsidP="00402685">
            <w:pPr>
              <w:rPr>
                <w:rFonts w:asciiTheme="majorHAnsi" w:hAnsiTheme="majorHAnsi"/>
              </w:rPr>
            </w:pPr>
            <w:r>
              <w:rPr>
                <w:rFonts w:asciiTheme="majorHAnsi" w:hAnsiTheme="majorHAnsi"/>
                <w:i/>
                <w:iCs/>
              </w:rPr>
              <w:t>(95% CI)</w:t>
            </w:r>
            <w:r w:rsidR="00896676">
              <w:rPr>
                <w:rFonts w:asciiTheme="majorHAnsi" w:hAnsiTheme="majorHAnsi"/>
                <w:i/>
                <w:iCs/>
              </w:rPr>
              <w:t>*</w:t>
            </w:r>
          </w:p>
        </w:tc>
      </w:tr>
      <w:tr w:rsidR="00402685" w:rsidRPr="00FB279F" w14:paraId="649D42D1" w14:textId="77777777" w:rsidTr="00402685">
        <w:trPr>
          <w:trHeight w:val="356"/>
        </w:trPr>
        <w:tc>
          <w:tcPr>
            <w:tcW w:w="4122" w:type="dxa"/>
          </w:tcPr>
          <w:tbl>
            <w:tblPr>
              <w:tblStyle w:val="QuestionText"/>
              <w:tblW w:w="5000" w:type="pct"/>
              <w:tblCellMar>
                <w:bottom w:w="40" w:type="dxa"/>
              </w:tblCellMar>
              <w:tblLook w:val="04A0" w:firstRow="1" w:lastRow="0" w:firstColumn="1" w:lastColumn="0" w:noHBand="0" w:noVBand="1"/>
            </w:tblPr>
            <w:tblGrid>
              <w:gridCol w:w="3906"/>
            </w:tblGrid>
            <w:tr w:rsidR="00402685" w:rsidRPr="00FB279F" w14:paraId="2A360FE8" w14:textId="77777777" w:rsidTr="00E96DC4">
              <w:trPr>
                <w:trHeight w:val="200"/>
              </w:trPr>
              <w:tc>
                <w:tcPr>
                  <w:tcW w:w="5000" w:type="pct"/>
                </w:tcPr>
                <w:p w14:paraId="07A39920" w14:textId="77777777" w:rsidR="00402685" w:rsidRPr="00FB279F" w:rsidRDefault="00402685" w:rsidP="00402685">
                  <w:pPr>
                    <w:keepNext/>
                    <w:keepLines/>
                    <w:rPr>
                      <w:rFonts w:asciiTheme="majorHAnsi" w:hAnsiTheme="majorHAnsi"/>
                    </w:rPr>
                  </w:pPr>
                  <w:r w:rsidRPr="00FB279F">
                    <w:rPr>
                      <w:rFonts w:asciiTheme="majorHAnsi" w:hAnsiTheme="majorHAnsi"/>
                    </w:rPr>
                    <w:t>And now we would like you to think about how willing, or unwilling, you would be to ...</w:t>
                  </w:r>
                </w:p>
              </w:tc>
            </w:tr>
          </w:tbl>
          <w:p w14:paraId="1468921D" w14:textId="77777777" w:rsidR="00402685" w:rsidRPr="00FB279F" w:rsidRDefault="00402685" w:rsidP="00402685">
            <w:pPr>
              <w:rPr>
                <w:rFonts w:asciiTheme="majorHAnsi" w:hAnsiTheme="majorHAnsi"/>
                <w:i/>
                <w:iCs/>
              </w:rPr>
            </w:pPr>
          </w:p>
        </w:tc>
        <w:tc>
          <w:tcPr>
            <w:tcW w:w="1429" w:type="dxa"/>
          </w:tcPr>
          <w:p w14:paraId="0ABA0D9F" w14:textId="77777777" w:rsidR="00402685" w:rsidRPr="003B212D" w:rsidRDefault="00402685" w:rsidP="00402685">
            <w:pPr>
              <w:rPr>
                <w:rFonts w:asciiTheme="majorHAnsi" w:hAnsiTheme="majorHAnsi"/>
              </w:rPr>
            </w:pPr>
          </w:p>
        </w:tc>
        <w:tc>
          <w:tcPr>
            <w:tcW w:w="1429" w:type="dxa"/>
          </w:tcPr>
          <w:p w14:paraId="1EA95140" w14:textId="77777777" w:rsidR="00402685" w:rsidRPr="003B212D" w:rsidRDefault="00402685" w:rsidP="00402685">
            <w:pPr>
              <w:rPr>
                <w:rFonts w:asciiTheme="majorHAnsi" w:hAnsiTheme="majorHAnsi"/>
              </w:rPr>
            </w:pPr>
          </w:p>
        </w:tc>
        <w:tc>
          <w:tcPr>
            <w:tcW w:w="2087" w:type="dxa"/>
          </w:tcPr>
          <w:p w14:paraId="609EB879" w14:textId="77777777" w:rsidR="00402685" w:rsidRPr="00FB279F" w:rsidRDefault="00402685" w:rsidP="00402685">
            <w:pPr>
              <w:rPr>
                <w:rFonts w:asciiTheme="majorHAnsi" w:hAnsiTheme="majorHAnsi"/>
              </w:rPr>
            </w:pPr>
          </w:p>
        </w:tc>
        <w:tc>
          <w:tcPr>
            <w:tcW w:w="2268" w:type="dxa"/>
          </w:tcPr>
          <w:p w14:paraId="4417EAF3" w14:textId="77777777" w:rsidR="00402685" w:rsidRPr="00FB279F" w:rsidRDefault="00402685" w:rsidP="00402685">
            <w:pPr>
              <w:rPr>
                <w:rFonts w:asciiTheme="majorHAnsi" w:hAnsiTheme="majorHAnsi"/>
              </w:rPr>
            </w:pPr>
          </w:p>
        </w:tc>
      </w:tr>
      <w:tr w:rsidR="00402685" w:rsidRPr="00FB279F" w14:paraId="0548632D" w14:textId="77777777" w:rsidTr="00402685">
        <w:trPr>
          <w:trHeight w:val="356"/>
        </w:trPr>
        <w:tc>
          <w:tcPr>
            <w:tcW w:w="4122" w:type="dxa"/>
          </w:tcPr>
          <w:p w14:paraId="4AF3C5DB" w14:textId="5196AF3A" w:rsidR="00402685" w:rsidRPr="00FB279F" w:rsidRDefault="00402685" w:rsidP="00402685">
            <w:pPr>
              <w:rPr>
                <w:rFonts w:asciiTheme="majorHAnsi" w:hAnsiTheme="majorHAnsi"/>
                <w:i/>
                <w:iCs/>
              </w:rPr>
            </w:pPr>
            <w:r w:rsidRPr="00FB279F">
              <w:rPr>
                <w:rFonts w:asciiTheme="majorHAnsi" w:hAnsiTheme="majorHAnsi"/>
                <w:i/>
                <w:iCs/>
              </w:rPr>
              <w:t>…move next door to Stephen?</w:t>
            </w:r>
          </w:p>
        </w:tc>
        <w:tc>
          <w:tcPr>
            <w:tcW w:w="1429" w:type="dxa"/>
          </w:tcPr>
          <w:p w14:paraId="04FA41B9" w14:textId="60391ADD" w:rsidR="00402685" w:rsidRPr="003B212D" w:rsidRDefault="00402685" w:rsidP="00402685">
            <w:pPr>
              <w:rPr>
                <w:rFonts w:asciiTheme="majorHAnsi" w:hAnsiTheme="majorHAnsi"/>
              </w:rPr>
            </w:pPr>
            <w:r w:rsidRPr="00FB279F">
              <w:rPr>
                <w:rFonts w:asciiTheme="majorHAnsi" w:hAnsiTheme="majorHAnsi"/>
              </w:rPr>
              <w:t>84 (5.5)</w:t>
            </w:r>
          </w:p>
        </w:tc>
        <w:tc>
          <w:tcPr>
            <w:tcW w:w="1429" w:type="dxa"/>
          </w:tcPr>
          <w:p w14:paraId="0FB7FD8C" w14:textId="0E22C1E0" w:rsidR="00402685" w:rsidRPr="003B212D" w:rsidRDefault="00402685" w:rsidP="00402685">
            <w:pPr>
              <w:rPr>
                <w:rFonts w:asciiTheme="majorHAnsi" w:hAnsiTheme="majorHAnsi"/>
              </w:rPr>
            </w:pPr>
            <w:r w:rsidRPr="00FB279F">
              <w:rPr>
                <w:rFonts w:asciiTheme="majorHAnsi" w:hAnsiTheme="majorHAnsi"/>
              </w:rPr>
              <w:t>73 (5.3)</w:t>
            </w:r>
          </w:p>
        </w:tc>
        <w:tc>
          <w:tcPr>
            <w:tcW w:w="2087" w:type="dxa"/>
          </w:tcPr>
          <w:p w14:paraId="2086A533" w14:textId="47EE14A1" w:rsidR="00402685" w:rsidRPr="00FB279F" w:rsidRDefault="00402685" w:rsidP="00402685">
            <w:pPr>
              <w:rPr>
                <w:rFonts w:asciiTheme="majorHAnsi" w:hAnsiTheme="majorHAnsi"/>
              </w:rPr>
            </w:pPr>
            <w:r w:rsidRPr="00FB279F">
              <w:rPr>
                <w:rFonts w:asciiTheme="majorHAnsi" w:hAnsiTheme="majorHAnsi"/>
              </w:rPr>
              <w:t>0.97 (0.71 to 1.34)</w:t>
            </w:r>
          </w:p>
        </w:tc>
        <w:tc>
          <w:tcPr>
            <w:tcW w:w="2268" w:type="dxa"/>
          </w:tcPr>
          <w:p w14:paraId="687C57FD" w14:textId="6EEB0715" w:rsidR="00402685" w:rsidRPr="00FB279F" w:rsidRDefault="00402685" w:rsidP="00402685">
            <w:pPr>
              <w:rPr>
                <w:rFonts w:asciiTheme="majorHAnsi" w:hAnsiTheme="majorHAnsi"/>
              </w:rPr>
            </w:pPr>
            <w:r w:rsidRPr="00FB279F">
              <w:rPr>
                <w:rFonts w:asciiTheme="majorHAnsi" w:hAnsiTheme="majorHAnsi"/>
              </w:rPr>
              <w:t>1.02 (0.72 to 1.43)</w:t>
            </w:r>
          </w:p>
        </w:tc>
      </w:tr>
      <w:tr w:rsidR="00402685" w:rsidRPr="00FB279F" w14:paraId="33689ED1" w14:textId="77777777" w:rsidTr="00402685">
        <w:trPr>
          <w:trHeight w:val="356"/>
        </w:trPr>
        <w:tc>
          <w:tcPr>
            <w:tcW w:w="4122" w:type="dxa"/>
          </w:tcPr>
          <w:p w14:paraId="778CCC47" w14:textId="02AE1495" w:rsidR="00402685" w:rsidRPr="00FB279F" w:rsidRDefault="00402685" w:rsidP="00402685">
            <w:pPr>
              <w:rPr>
                <w:rFonts w:asciiTheme="majorHAnsi" w:hAnsiTheme="majorHAnsi"/>
                <w:i/>
                <w:iCs/>
              </w:rPr>
            </w:pPr>
            <w:r w:rsidRPr="00FB279F">
              <w:rPr>
                <w:rFonts w:asciiTheme="majorHAnsi" w:hAnsiTheme="majorHAnsi"/>
                <w:i/>
                <w:iCs/>
              </w:rPr>
              <w:t>…spend time socializing with Stephen?</w:t>
            </w:r>
          </w:p>
        </w:tc>
        <w:tc>
          <w:tcPr>
            <w:tcW w:w="1429" w:type="dxa"/>
          </w:tcPr>
          <w:p w14:paraId="6F85C9BC" w14:textId="68A4BEE8" w:rsidR="00402685" w:rsidRPr="003B212D" w:rsidRDefault="00402685" w:rsidP="00402685">
            <w:pPr>
              <w:rPr>
                <w:rFonts w:asciiTheme="majorHAnsi" w:hAnsiTheme="majorHAnsi"/>
              </w:rPr>
            </w:pPr>
            <w:r w:rsidRPr="00FB279F">
              <w:rPr>
                <w:rFonts w:asciiTheme="majorHAnsi" w:hAnsiTheme="majorHAnsi"/>
              </w:rPr>
              <w:t>105 (6.8)</w:t>
            </w:r>
          </w:p>
        </w:tc>
        <w:tc>
          <w:tcPr>
            <w:tcW w:w="1429" w:type="dxa"/>
          </w:tcPr>
          <w:p w14:paraId="7A991A91" w14:textId="17E0D0A2" w:rsidR="00402685" w:rsidRPr="003B212D" w:rsidRDefault="00402685" w:rsidP="00402685">
            <w:pPr>
              <w:rPr>
                <w:rFonts w:asciiTheme="majorHAnsi" w:hAnsiTheme="majorHAnsi"/>
              </w:rPr>
            </w:pPr>
            <w:r w:rsidRPr="00FB279F">
              <w:rPr>
                <w:rFonts w:asciiTheme="majorHAnsi" w:hAnsiTheme="majorHAnsi"/>
              </w:rPr>
              <w:t>123 (8.3)</w:t>
            </w:r>
          </w:p>
        </w:tc>
        <w:tc>
          <w:tcPr>
            <w:tcW w:w="2087" w:type="dxa"/>
          </w:tcPr>
          <w:p w14:paraId="5E9D34D2" w14:textId="1DA3E1B8" w:rsidR="00402685" w:rsidRPr="00FB279F" w:rsidRDefault="00402685" w:rsidP="00402685">
            <w:pPr>
              <w:rPr>
                <w:rFonts w:asciiTheme="majorHAnsi" w:hAnsiTheme="majorHAnsi"/>
              </w:rPr>
            </w:pPr>
            <w:r w:rsidRPr="00FB279F">
              <w:rPr>
                <w:rFonts w:asciiTheme="majorHAnsi" w:hAnsiTheme="majorHAnsi"/>
              </w:rPr>
              <w:t>1.25 (0.95 to 1.64)</w:t>
            </w:r>
          </w:p>
        </w:tc>
        <w:tc>
          <w:tcPr>
            <w:tcW w:w="2268" w:type="dxa"/>
          </w:tcPr>
          <w:p w14:paraId="500037C7" w14:textId="2476042B" w:rsidR="00402685" w:rsidRPr="00FB279F" w:rsidRDefault="00402685" w:rsidP="00402685">
            <w:pPr>
              <w:rPr>
                <w:rFonts w:asciiTheme="majorHAnsi" w:hAnsiTheme="majorHAnsi"/>
              </w:rPr>
            </w:pPr>
            <w:r w:rsidRPr="00FB279F">
              <w:rPr>
                <w:rFonts w:asciiTheme="majorHAnsi" w:hAnsiTheme="majorHAnsi"/>
              </w:rPr>
              <w:t>1.22 (0.90 to 1.63)</w:t>
            </w:r>
          </w:p>
        </w:tc>
      </w:tr>
      <w:tr w:rsidR="00402685" w:rsidRPr="00FB279F" w14:paraId="4B2BC8CE" w14:textId="77777777" w:rsidTr="00402685">
        <w:trPr>
          <w:trHeight w:val="356"/>
        </w:trPr>
        <w:tc>
          <w:tcPr>
            <w:tcW w:w="4122" w:type="dxa"/>
          </w:tcPr>
          <w:p w14:paraId="269442F9" w14:textId="336AE13A" w:rsidR="00402685" w:rsidRPr="00FB279F" w:rsidRDefault="00402685" w:rsidP="00402685">
            <w:pPr>
              <w:rPr>
                <w:rFonts w:asciiTheme="majorHAnsi" w:hAnsiTheme="majorHAnsi"/>
                <w:i/>
                <w:iCs/>
              </w:rPr>
            </w:pPr>
            <w:r w:rsidRPr="00FB279F">
              <w:rPr>
                <w:rFonts w:asciiTheme="majorHAnsi" w:hAnsiTheme="majorHAnsi"/>
                <w:i/>
                <w:iCs/>
              </w:rPr>
              <w:lastRenderedPageBreak/>
              <w:t>…make friends with Stephen?</w:t>
            </w:r>
          </w:p>
        </w:tc>
        <w:tc>
          <w:tcPr>
            <w:tcW w:w="1429" w:type="dxa"/>
          </w:tcPr>
          <w:p w14:paraId="20DA10D1" w14:textId="1C453ED6" w:rsidR="00402685" w:rsidRPr="003B212D" w:rsidRDefault="00402685" w:rsidP="00402685">
            <w:pPr>
              <w:rPr>
                <w:rFonts w:asciiTheme="majorHAnsi" w:hAnsiTheme="majorHAnsi"/>
              </w:rPr>
            </w:pPr>
            <w:r w:rsidRPr="00FB279F">
              <w:rPr>
                <w:rFonts w:asciiTheme="majorHAnsi" w:hAnsiTheme="majorHAnsi"/>
              </w:rPr>
              <w:t>106 (6.8)</w:t>
            </w:r>
          </w:p>
        </w:tc>
        <w:tc>
          <w:tcPr>
            <w:tcW w:w="1429" w:type="dxa"/>
          </w:tcPr>
          <w:p w14:paraId="68C3EAE7" w14:textId="5D1C512B" w:rsidR="00402685" w:rsidRPr="003B212D" w:rsidRDefault="00402685" w:rsidP="00402685">
            <w:pPr>
              <w:rPr>
                <w:rFonts w:asciiTheme="majorHAnsi" w:hAnsiTheme="majorHAnsi"/>
              </w:rPr>
            </w:pPr>
            <w:r w:rsidRPr="00FB279F">
              <w:rPr>
                <w:rFonts w:asciiTheme="majorHAnsi" w:hAnsiTheme="majorHAnsi"/>
              </w:rPr>
              <w:t>111 (7.5)</w:t>
            </w:r>
          </w:p>
        </w:tc>
        <w:tc>
          <w:tcPr>
            <w:tcW w:w="2087" w:type="dxa"/>
          </w:tcPr>
          <w:p w14:paraId="3F179CF9" w14:textId="161AC4A0" w:rsidR="00402685" w:rsidRPr="00FB279F" w:rsidRDefault="00402685" w:rsidP="00402685">
            <w:pPr>
              <w:rPr>
                <w:rFonts w:asciiTheme="majorHAnsi" w:hAnsiTheme="majorHAnsi"/>
              </w:rPr>
            </w:pPr>
            <w:r w:rsidRPr="00FB279F">
              <w:rPr>
                <w:rFonts w:asciiTheme="majorHAnsi" w:hAnsiTheme="majorHAnsi"/>
              </w:rPr>
              <w:t>1.11 (0.84 to 1.46)</w:t>
            </w:r>
          </w:p>
        </w:tc>
        <w:tc>
          <w:tcPr>
            <w:tcW w:w="2268" w:type="dxa"/>
          </w:tcPr>
          <w:p w14:paraId="07EDDC5E" w14:textId="0628C55F" w:rsidR="00402685" w:rsidRPr="00FB279F" w:rsidRDefault="00402685" w:rsidP="00402685">
            <w:pPr>
              <w:rPr>
                <w:rFonts w:asciiTheme="majorHAnsi" w:hAnsiTheme="majorHAnsi"/>
              </w:rPr>
            </w:pPr>
            <w:r w:rsidRPr="00FB279F">
              <w:rPr>
                <w:rFonts w:asciiTheme="majorHAnsi" w:hAnsiTheme="majorHAnsi"/>
              </w:rPr>
              <w:t>1.04 (0.76 to 1.40)</w:t>
            </w:r>
          </w:p>
        </w:tc>
      </w:tr>
      <w:tr w:rsidR="00402685" w:rsidRPr="00FB279F" w14:paraId="0ECA719C" w14:textId="77777777" w:rsidTr="00402685">
        <w:trPr>
          <w:trHeight w:val="356"/>
        </w:trPr>
        <w:tc>
          <w:tcPr>
            <w:tcW w:w="4122" w:type="dxa"/>
          </w:tcPr>
          <w:p w14:paraId="77CBA949" w14:textId="4AE842EB" w:rsidR="00402685" w:rsidRPr="00FB279F" w:rsidRDefault="00402685" w:rsidP="00402685">
            <w:pPr>
              <w:rPr>
                <w:rFonts w:asciiTheme="majorHAnsi" w:hAnsiTheme="majorHAnsi"/>
                <w:i/>
                <w:iCs/>
              </w:rPr>
            </w:pPr>
            <w:r w:rsidRPr="00FB279F">
              <w:rPr>
                <w:rFonts w:asciiTheme="majorHAnsi" w:hAnsiTheme="majorHAnsi"/>
                <w:i/>
                <w:iCs/>
              </w:rPr>
              <w:t>…have Stephen as a colleague/workmate?</w:t>
            </w:r>
          </w:p>
        </w:tc>
        <w:tc>
          <w:tcPr>
            <w:tcW w:w="1429" w:type="dxa"/>
          </w:tcPr>
          <w:p w14:paraId="5B2A5173" w14:textId="34C87D5A" w:rsidR="00402685" w:rsidRPr="003B212D" w:rsidRDefault="00402685" w:rsidP="00402685">
            <w:pPr>
              <w:rPr>
                <w:rFonts w:asciiTheme="majorHAnsi" w:hAnsiTheme="majorHAnsi"/>
              </w:rPr>
            </w:pPr>
            <w:r w:rsidRPr="00FB279F">
              <w:rPr>
                <w:rFonts w:asciiTheme="majorHAnsi" w:hAnsiTheme="majorHAnsi"/>
              </w:rPr>
              <w:t>109 (7.2)</w:t>
            </w:r>
          </w:p>
        </w:tc>
        <w:tc>
          <w:tcPr>
            <w:tcW w:w="1429" w:type="dxa"/>
          </w:tcPr>
          <w:p w14:paraId="01839368" w14:textId="44D4A44B" w:rsidR="00402685" w:rsidRPr="003B212D" w:rsidRDefault="00402685" w:rsidP="00402685">
            <w:pPr>
              <w:rPr>
                <w:rFonts w:asciiTheme="majorHAnsi" w:hAnsiTheme="majorHAnsi"/>
              </w:rPr>
            </w:pPr>
            <w:r w:rsidRPr="00FB279F">
              <w:rPr>
                <w:rFonts w:asciiTheme="majorHAnsi" w:hAnsiTheme="majorHAnsi"/>
              </w:rPr>
              <w:t>124 (8.5)</w:t>
            </w:r>
          </w:p>
        </w:tc>
        <w:tc>
          <w:tcPr>
            <w:tcW w:w="2087" w:type="dxa"/>
          </w:tcPr>
          <w:p w14:paraId="2FBA9C1A" w14:textId="45B3E1E6" w:rsidR="00402685" w:rsidRPr="00FB279F" w:rsidRDefault="00402685" w:rsidP="00402685">
            <w:pPr>
              <w:rPr>
                <w:rFonts w:asciiTheme="majorHAnsi" w:hAnsiTheme="majorHAnsi"/>
              </w:rPr>
            </w:pPr>
            <w:r w:rsidRPr="00FB279F">
              <w:rPr>
                <w:rFonts w:asciiTheme="majorHAnsi" w:hAnsiTheme="majorHAnsi"/>
              </w:rPr>
              <w:t>1.20 (0.92 to 1.57)</w:t>
            </w:r>
          </w:p>
        </w:tc>
        <w:tc>
          <w:tcPr>
            <w:tcW w:w="2268" w:type="dxa"/>
          </w:tcPr>
          <w:p w14:paraId="25036871" w14:textId="5BFDB1B2" w:rsidR="00402685" w:rsidRPr="00FB279F" w:rsidRDefault="00402685" w:rsidP="00402685">
            <w:pPr>
              <w:rPr>
                <w:rFonts w:asciiTheme="majorHAnsi" w:hAnsiTheme="majorHAnsi"/>
              </w:rPr>
            </w:pPr>
            <w:r w:rsidRPr="00FB279F">
              <w:rPr>
                <w:rFonts w:asciiTheme="majorHAnsi" w:hAnsiTheme="majorHAnsi"/>
              </w:rPr>
              <w:t>1.20 (0.90 to 1.60)</w:t>
            </w:r>
          </w:p>
        </w:tc>
      </w:tr>
      <w:tr w:rsidR="00402685" w:rsidRPr="00FB279F" w14:paraId="78219DA8" w14:textId="77777777" w:rsidTr="00402685">
        <w:trPr>
          <w:trHeight w:val="356"/>
        </w:trPr>
        <w:tc>
          <w:tcPr>
            <w:tcW w:w="4122" w:type="dxa"/>
          </w:tcPr>
          <w:p w14:paraId="1C6E490E" w14:textId="2715520C" w:rsidR="00402685" w:rsidRPr="00FB279F" w:rsidRDefault="00402685" w:rsidP="00402685">
            <w:pPr>
              <w:rPr>
                <w:rFonts w:asciiTheme="majorHAnsi" w:hAnsiTheme="majorHAnsi"/>
                <w:i/>
                <w:iCs/>
              </w:rPr>
            </w:pPr>
            <w:r w:rsidRPr="00FB279F">
              <w:rPr>
                <w:rFonts w:asciiTheme="majorHAnsi" w:hAnsiTheme="majorHAnsi"/>
                <w:i/>
                <w:iCs/>
              </w:rPr>
              <w:t>…have Stephen marry into the family?</w:t>
            </w:r>
          </w:p>
        </w:tc>
        <w:tc>
          <w:tcPr>
            <w:tcW w:w="1429" w:type="dxa"/>
          </w:tcPr>
          <w:p w14:paraId="4DF56A36" w14:textId="114FC8CE" w:rsidR="00402685" w:rsidRPr="003B212D" w:rsidRDefault="00402685" w:rsidP="00402685">
            <w:pPr>
              <w:rPr>
                <w:rFonts w:asciiTheme="majorHAnsi" w:hAnsiTheme="majorHAnsi"/>
              </w:rPr>
            </w:pPr>
            <w:r w:rsidRPr="00FB279F">
              <w:rPr>
                <w:rFonts w:asciiTheme="majorHAnsi" w:hAnsiTheme="majorHAnsi"/>
              </w:rPr>
              <w:t>307 (21.3)</w:t>
            </w:r>
          </w:p>
        </w:tc>
        <w:tc>
          <w:tcPr>
            <w:tcW w:w="1429" w:type="dxa"/>
          </w:tcPr>
          <w:p w14:paraId="5AF8886F" w14:textId="67E797D2" w:rsidR="00402685" w:rsidRPr="003B212D" w:rsidRDefault="00402685" w:rsidP="00402685">
            <w:pPr>
              <w:rPr>
                <w:rFonts w:asciiTheme="majorHAnsi" w:hAnsiTheme="majorHAnsi"/>
              </w:rPr>
            </w:pPr>
            <w:r w:rsidRPr="00FB279F">
              <w:rPr>
                <w:rFonts w:asciiTheme="majorHAnsi" w:hAnsiTheme="majorHAnsi"/>
              </w:rPr>
              <w:t>282 (20.6)</w:t>
            </w:r>
          </w:p>
        </w:tc>
        <w:tc>
          <w:tcPr>
            <w:tcW w:w="2087" w:type="dxa"/>
          </w:tcPr>
          <w:p w14:paraId="0B96FCF8" w14:textId="669436E8" w:rsidR="00402685" w:rsidRPr="00FB279F" w:rsidRDefault="00402685" w:rsidP="00402685">
            <w:pPr>
              <w:rPr>
                <w:rFonts w:asciiTheme="majorHAnsi" w:hAnsiTheme="majorHAnsi"/>
              </w:rPr>
            </w:pPr>
            <w:r w:rsidRPr="00FB279F">
              <w:rPr>
                <w:rFonts w:asciiTheme="majorHAnsi" w:hAnsiTheme="majorHAnsi"/>
              </w:rPr>
              <w:t>0.96 (0.80 to 1.15)</w:t>
            </w:r>
          </w:p>
        </w:tc>
        <w:tc>
          <w:tcPr>
            <w:tcW w:w="2268" w:type="dxa"/>
          </w:tcPr>
          <w:p w14:paraId="3A736620" w14:textId="6D4AD5DE" w:rsidR="00402685" w:rsidRPr="00FB279F" w:rsidRDefault="00402685" w:rsidP="00402685">
            <w:pPr>
              <w:rPr>
                <w:rFonts w:asciiTheme="majorHAnsi" w:hAnsiTheme="majorHAnsi"/>
              </w:rPr>
            </w:pPr>
            <w:r w:rsidRPr="00FB279F">
              <w:rPr>
                <w:rFonts w:asciiTheme="majorHAnsi" w:hAnsiTheme="majorHAnsi"/>
              </w:rPr>
              <w:t>0.98 (0.80 to 1.20)</w:t>
            </w:r>
          </w:p>
        </w:tc>
      </w:tr>
      <w:tr w:rsidR="00402685" w:rsidRPr="00FB279F" w14:paraId="3B5E759C" w14:textId="77777777" w:rsidTr="00402685">
        <w:trPr>
          <w:trHeight w:val="356"/>
        </w:trPr>
        <w:tc>
          <w:tcPr>
            <w:tcW w:w="4122" w:type="dxa"/>
          </w:tcPr>
          <w:p w14:paraId="5422F5F7" w14:textId="34838688" w:rsidR="00402685" w:rsidRPr="00FB279F" w:rsidRDefault="00402685" w:rsidP="00402685">
            <w:pPr>
              <w:rPr>
                <w:rFonts w:asciiTheme="majorHAnsi" w:hAnsiTheme="majorHAnsi"/>
                <w:i/>
                <w:iCs/>
              </w:rPr>
            </w:pPr>
            <w:r w:rsidRPr="00FB279F">
              <w:rPr>
                <w:rFonts w:asciiTheme="majorHAnsi" w:hAnsiTheme="majorHAnsi"/>
                <w:i/>
                <w:iCs/>
              </w:rPr>
              <w:t>…have Stephen provide childcare for someone in your family?</w:t>
            </w:r>
          </w:p>
        </w:tc>
        <w:tc>
          <w:tcPr>
            <w:tcW w:w="1429" w:type="dxa"/>
          </w:tcPr>
          <w:p w14:paraId="5C42F02D" w14:textId="26F08BBB" w:rsidR="00402685" w:rsidRPr="003B212D" w:rsidRDefault="00402685" w:rsidP="00402685">
            <w:pPr>
              <w:rPr>
                <w:rFonts w:asciiTheme="majorHAnsi" w:hAnsiTheme="majorHAnsi"/>
              </w:rPr>
            </w:pPr>
            <w:r w:rsidRPr="00FB279F">
              <w:rPr>
                <w:rFonts w:asciiTheme="majorHAnsi" w:hAnsiTheme="majorHAnsi"/>
              </w:rPr>
              <w:t>592 (41.6)</w:t>
            </w:r>
          </w:p>
        </w:tc>
        <w:tc>
          <w:tcPr>
            <w:tcW w:w="1429" w:type="dxa"/>
          </w:tcPr>
          <w:p w14:paraId="0F04DA53" w14:textId="49CCF873" w:rsidR="00402685" w:rsidRPr="003B212D" w:rsidRDefault="00402685" w:rsidP="00402685">
            <w:pPr>
              <w:rPr>
                <w:rFonts w:asciiTheme="majorHAnsi" w:hAnsiTheme="majorHAnsi"/>
              </w:rPr>
            </w:pPr>
            <w:r w:rsidRPr="00FB279F">
              <w:rPr>
                <w:rFonts w:asciiTheme="majorHAnsi" w:hAnsiTheme="majorHAnsi"/>
              </w:rPr>
              <w:t>572 (42.2)</w:t>
            </w:r>
          </w:p>
        </w:tc>
        <w:tc>
          <w:tcPr>
            <w:tcW w:w="2087" w:type="dxa"/>
          </w:tcPr>
          <w:p w14:paraId="48384BD0" w14:textId="4F6707E7" w:rsidR="00402685" w:rsidRPr="00FB279F" w:rsidRDefault="00402685" w:rsidP="00402685">
            <w:pPr>
              <w:rPr>
                <w:rFonts w:asciiTheme="majorHAnsi" w:hAnsiTheme="majorHAnsi"/>
              </w:rPr>
            </w:pPr>
            <w:r w:rsidRPr="00FB279F">
              <w:rPr>
                <w:rFonts w:asciiTheme="majorHAnsi" w:hAnsiTheme="majorHAnsi"/>
              </w:rPr>
              <w:t>1.02 (0.88 to 1.19)</w:t>
            </w:r>
          </w:p>
        </w:tc>
        <w:tc>
          <w:tcPr>
            <w:tcW w:w="2268" w:type="dxa"/>
          </w:tcPr>
          <w:p w14:paraId="32C1441A" w14:textId="4F3C7A3A" w:rsidR="00402685" w:rsidRPr="00FB279F" w:rsidRDefault="00402685" w:rsidP="00402685">
            <w:pPr>
              <w:rPr>
                <w:rFonts w:asciiTheme="majorHAnsi" w:hAnsiTheme="majorHAnsi"/>
              </w:rPr>
            </w:pPr>
            <w:r w:rsidRPr="00FB279F">
              <w:rPr>
                <w:rFonts w:asciiTheme="majorHAnsi" w:hAnsiTheme="majorHAnsi"/>
              </w:rPr>
              <w:t>1.10 (0.94 to 1.30)</w:t>
            </w:r>
          </w:p>
        </w:tc>
      </w:tr>
      <w:tr w:rsidR="00896676" w:rsidRPr="00FB279F" w14:paraId="65CB305A" w14:textId="77777777" w:rsidTr="001E600C">
        <w:trPr>
          <w:trHeight w:val="356"/>
        </w:trPr>
        <w:tc>
          <w:tcPr>
            <w:tcW w:w="11335" w:type="dxa"/>
            <w:gridSpan w:val="5"/>
          </w:tcPr>
          <w:p w14:paraId="636A15CB" w14:textId="77777777" w:rsidR="00896676" w:rsidRDefault="00896676" w:rsidP="00402685">
            <w:pPr>
              <w:rPr>
                <w:rFonts w:asciiTheme="majorHAnsi" w:hAnsiTheme="majorHAnsi"/>
              </w:rPr>
            </w:pPr>
            <w:r>
              <w:rPr>
                <w:rFonts w:asciiTheme="majorHAnsi" w:hAnsiTheme="majorHAnsi"/>
              </w:rPr>
              <w:t>*Logistic regression models assessed change in vignette responses (willing versus unwilling) between 2023 and 2024. 2023 acted as the reference year.</w:t>
            </w:r>
          </w:p>
          <w:p w14:paraId="7112D818" w14:textId="77777777" w:rsidR="00896676" w:rsidRDefault="00896676" w:rsidP="00402685">
            <w:pPr>
              <w:rPr>
                <w:rFonts w:asciiTheme="majorHAnsi" w:hAnsiTheme="majorHAnsi"/>
              </w:rPr>
            </w:pPr>
          </w:p>
          <w:p w14:paraId="66019558" w14:textId="2636BF87" w:rsidR="00896676" w:rsidRPr="00FB279F" w:rsidRDefault="00896676" w:rsidP="00402685">
            <w:pPr>
              <w:rPr>
                <w:rFonts w:asciiTheme="majorHAnsi" w:hAnsiTheme="majorHAnsi"/>
              </w:rPr>
            </w:pPr>
            <w:r>
              <w:rPr>
                <w:rFonts w:asciiTheme="majorHAnsi" w:hAnsiTheme="majorHAnsi"/>
              </w:rPr>
              <w:t>AMI=Attitudes to Mental Illness; CI=confidence interval; OR=odds ratio</w:t>
            </w:r>
          </w:p>
        </w:tc>
      </w:tr>
    </w:tbl>
    <w:p w14:paraId="5476E404" w14:textId="77777777" w:rsidR="00CF401D" w:rsidRDefault="00CF401D" w:rsidP="003C26E9">
      <w:pPr>
        <w:sectPr w:rsidR="00CF401D" w:rsidSect="00402685">
          <w:pgSz w:w="16838" w:h="11906" w:orient="landscape"/>
          <w:pgMar w:top="1440" w:right="1440" w:bottom="1440" w:left="1440" w:header="708" w:footer="708" w:gutter="0"/>
          <w:cols w:space="708"/>
          <w:docGrid w:linePitch="360"/>
        </w:sectPr>
      </w:pPr>
    </w:p>
    <w:p w14:paraId="048040CE" w14:textId="0FD91372" w:rsidR="006E74DD" w:rsidRDefault="00CF401D" w:rsidP="003C26E9">
      <w:pPr>
        <w:rPr>
          <w:b/>
          <w:bCs/>
        </w:rPr>
      </w:pPr>
      <w:r>
        <w:rPr>
          <w:b/>
          <w:bCs/>
        </w:rPr>
        <w:lastRenderedPageBreak/>
        <w:t>Study limitations</w:t>
      </w:r>
    </w:p>
    <w:p w14:paraId="13ABFC33" w14:textId="01B1FB23" w:rsidR="00A36EC3" w:rsidRDefault="0097489E" w:rsidP="003C26E9">
      <w:r>
        <w:t xml:space="preserve">There are </w:t>
      </w:r>
      <w:proofErr w:type="gramStart"/>
      <w:r>
        <w:t>a number of</w:t>
      </w:r>
      <w:proofErr w:type="gramEnd"/>
      <w:r>
        <w:t xml:space="preserve"> study limitations to be considered. </w:t>
      </w:r>
      <w:r w:rsidR="009D123A">
        <w:t xml:space="preserve">To date, no epidemiological survey has allowed repeated assessments of mental health stigma. Therefore, </w:t>
      </w:r>
      <w:r w:rsidR="001009C4">
        <w:t>although a quota sample was used in the current study, we calculated sampling errors</w:t>
      </w:r>
      <w:r w:rsidR="00445EB3">
        <w:t xml:space="preserve"> to provide approximate</w:t>
      </w:r>
      <w:r w:rsidR="00085DBA">
        <w:t xml:space="preserve"> indicators of uncertainty, while recognising that </w:t>
      </w:r>
      <w:r w:rsidR="001009C4">
        <w:t xml:space="preserve"> </w:t>
      </w:r>
      <w:r w:rsidR="00085DBA">
        <w:t>this approach does not fully meet the assumptions of probability sampling.</w:t>
      </w:r>
      <w:r w:rsidR="00BF0A01">
        <w:t xml:space="preserve"> </w:t>
      </w:r>
      <w:r w:rsidR="00487EEB">
        <w:t xml:space="preserve">Although we provide </w:t>
      </w:r>
      <w:r w:rsidR="005E5C74">
        <w:t xml:space="preserve">several plausible societal explanations for </w:t>
      </w:r>
      <w:r w:rsidR="00F50386">
        <w:t>the increase in mental health stigma we observed, we acknowledge that these are speculative and causality cannot be supported by the data.</w:t>
      </w:r>
      <w:r w:rsidR="00487EEB">
        <w:t xml:space="preserve"> </w:t>
      </w:r>
      <w:r w:rsidR="00A74FF1" w:rsidRPr="00A36EC3">
        <w:t> Although we included a significant number of confounders in our analyses, it is possible there were unmeasured confounders that may bias our results.</w:t>
      </w:r>
      <w:r w:rsidR="00EC0C06">
        <w:t xml:space="preserve"> </w:t>
      </w:r>
      <w:r w:rsidR="00EC0C06" w:rsidRPr="00A36EC3">
        <w:t xml:space="preserve">A change in data collection method (i.e. face to face up to 2019, followed by paper- and web-based completion </w:t>
      </w:r>
      <w:r w:rsidR="00E53F9A">
        <w:t>since 2021</w:t>
      </w:r>
      <w:r w:rsidR="00EC0C06" w:rsidRPr="00A36EC3">
        <w:t>) may partially explain increases in stigma seen from 2021 resulting from reduced likelihood of socially desirable responses.</w:t>
      </w:r>
      <w:r w:rsidR="00EC0C06">
        <w:t xml:space="preserve"> However, </w:t>
      </w:r>
      <w:r w:rsidR="00D07A10">
        <w:t>the change reported here is</w:t>
      </w:r>
      <w:r w:rsidR="00EC0C06">
        <w:t xml:space="preserve"> between 2023 and 2024</w:t>
      </w:r>
      <w:r w:rsidR="00D07A10">
        <w:t>,</w:t>
      </w:r>
      <w:r w:rsidR="00EC0C06">
        <w:t xml:space="preserve"> which </w:t>
      </w:r>
      <w:r w:rsidR="00D07A10">
        <w:t xml:space="preserve">is likely to </w:t>
      </w:r>
      <w:r w:rsidR="00EC0C06">
        <w:t xml:space="preserve">be less affected by this issue. </w:t>
      </w:r>
      <w:r w:rsidR="00212874" w:rsidRPr="00212874">
        <w:t>As with all self</w:t>
      </w:r>
      <w:r w:rsidR="00212874" w:rsidRPr="00212874">
        <w:noBreakHyphen/>
        <w:t>report measures, responses</w:t>
      </w:r>
      <w:r w:rsidR="00212874">
        <w:t xml:space="preserve"> in this study </w:t>
      </w:r>
      <w:r w:rsidR="00212874" w:rsidRPr="00212874">
        <w:t xml:space="preserve">may be </w:t>
      </w:r>
      <w:r w:rsidR="00D07A10">
        <w:t>influenced</w:t>
      </w:r>
      <w:r w:rsidR="00212874" w:rsidRPr="00212874">
        <w:t xml:space="preserve"> by social desirability and other reporting biases, which should be considered when interpreting the findings.</w:t>
      </w:r>
      <w:r w:rsidR="001A51CF">
        <w:t xml:space="preserve"> </w:t>
      </w:r>
      <w:r w:rsidR="00A36EC3" w:rsidRPr="00A36EC3">
        <w:t>A further limitation concerns the use of mental health vignettes, which may not fully represent real-world scenarios. However, these vignettes were based on established Diagnostic and Statistical Manual of Mental Disorders (DSM) criteria, and therefore accurately reflect the main symptoms of the mental health conditions they depict.</w:t>
      </w:r>
    </w:p>
    <w:p w14:paraId="0817F42E" w14:textId="77777777" w:rsidR="00502C12" w:rsidRDefault="00502C12" w:rsidP="003C26E9"/>
    <w:p w14:paraId="6EA0DB86" w14:textId="560739E7" w:rsidR="00502C12" w:rsidRDefault="00502C12" w:rsidP="003C26E9">
      <w:pPr>
        <w:rPr>
          <w:b/>
          <w:bCs/>
        </w:rPr>
      </w:pPr>
      <w:r>
        <w:rPr>
          <w:b/>
          <w:bCs/>
        </w:rPr>
        <w:t>References</w:t>
      </w:r>
    </w:p>
    <w:p w14:paraId="0C4E8375" w14:textId="77777777" w:rsidR="0001540E" w:rsidRPr="0001540E" w:rsidRDefault="00502C12" w:rsidP="0001540E">
      <w:pPr>
        <w:pStyle w:val="Bibliography"/>
        <w:rPr>
          <w:rFonts w:ascii="Aptos" w:hAnsi="Aptos"/>
        </w:rPr>
      </w:pPr>
      <w:r>
        <w:fldChar w:fldCharType="begin"/>
      </w:r>
      <w:r>
        <w:instrText xml:space="preserve"> ADDIN ZOTERO_BIBL {"uncited":[],"omitted":[],"custom":[]} CSL_BIBLIOGRAPHY </w:instrText>
      </w:r>
      <w:r>
        <w:fldChar w:fldCharType="separate"/>
      </w:r>
      <w:r w:rsidR="0001540E" w:rsidRPr="0001540E">
        <w:rPr>
          <w:rFonts w:ascii="Aptos" w:hAnsi="Aptos"/>
        </w:rPr>
        <w:t xml:space="preserve">1 </w:t>
      </w:r>
      <w:r w:rsidR="0001540E" w:rsidRPr="0001540E">
        <w:rPr>
          <w:rFonts w:ascii="Aptos" w:hAnsi="Aptos"/>
        </w:rPr>
        <w:tab/>
        <w:t xml:space="preserve">Evans-Lacko S, Little K, Meltzer H, Rose D, Rhydderch D, Henderson C, </w:t>
      </w:r>
      <w:r w:rsidR="0001540E" w:rsidRPr="0001540E">
        <w:rPr>
          <w:rFonts w:ascii="Aptos" w:hAnsi="Aptos"/>
          <w:i/>
          <w:iCs/>
        </w:rPr>
        <w:t>et al.</w:t>
      </w:r>
      <w:r w:rsidR="0001540E" w:rsidRPr="0001540E">
        <w:rPr>
          <w:rFonts w:ascii="Aptos" w:hAnsi="Aptos"/>
        </w:rPr>
        <w:t xml:space="preserve"> Development and psychometric properties of the Mental Health Knowledge Schedule. </w:t>
      </w:r>
      <w:r w:rsidR="0001540E" w:rsidRPr="0001540E">
        <w:rPr>
          <w:rFonts w:ascii="Aptos" w:hAnsi="Aptos"/>
          <w:i/>
          <w:iCs/>
        </w:rPr>
        <w:t>Can J Psychiatry</w:t>
      </w:r>
      <w:r w:rsidR="0001540E" w:rsidRPr="0001540E">
        <w:rPr>
          <w:rFonts w:ascii="Aptos" w:hAnsi="Aptos"/>
        </w:rPr>
        <w:t xml:space="preserve"> 2010; </w:t>
      </w:r>
      <w:r w:rsidR="0001540E" w:rsidRPr="0001540E">
        <w:rPr>
          <w:rFonts w:ascii="Aptos" w:hAnsi="Aptos"/>
          <w:b/>
          <w:bCs/>
        </w:rPr>
        <w:t>55</w:t>
      </w:r>
      <w:r w:rsidR="0001540E" w:rsidRPr="0001540E">
        <w:rPr>
          <w:rFonts w:ascii="Aptos" w:hAnsi="Aptos"/>
        </w:rPr>
        <w:t>: 440–8.</w:t>
      </w:r>
    </w:p>
    <w:p w14:paraId="3B15E9E9" w14:textId="77777777" w:rsidR="0001540E" w:rsidRPr="0001540E" w:rsidRDefault="0001540E" w:rsidP="0001540E">
      <w:pPr>
        <w:pStyle w:val="Bibliography"/>
        <w:rPr>
          <w:rFonts w:ascii="Aptos" w:hAnsi="Aptos"/>
        </w:rPr>
      </w:pPr>
      <w:r w:rsidRPr="0001540E">
        <w:rPr>
          <w:rFonts w:ascii="Aptos" w:hAnsi="Aptos"/>
        </w:rPr>
        <w:t xml:space="preserve">2 </w:t>
      </w:r>
      <w:r w:rsidRPr="0001540E">
        <w:rPr>
          <w:rFonts w:ascii="Aptos" w:hAnsi="Aptos"/>
        </w:rPr>
        <w:tab/>
        <w:t xml:space="preserve">Henderson C, Potts L, Robinson EJ. Mental illness stigma after a decade of Time to Change England: inequalities as targets for further improvement. </w:t>
      </w:r>
      <w:proofErr w:type="spellStart"/>
      <w:r w:rsidRPr="0001540E">
        <w:rPr>
          <w:rFonts w:ascii="Aptos" w:hAnsi="Aptos"/>
          <w:i/>
          <w:iCs/>
        </w:rPr>
        <w:t>Eur</w:t>
      </w:r>
      <w:proofErr w:type="spellEnd"/>
      <w:r w:rsidRPr="0001540E">
        <w:rPr>
          <w:rFonts w:ascii="Aptos" w:hAnsi="Aptos"/>
          <w:i/>
          <w:iCs/>
        </w:rPr>
        <w:t xml:space="preserve"> J Public Health</w:t>
      </w:r>
      <w:r w:rsidRPr="0001540E">
        <w:rPr>
          <w:rFonts w:ascii="Aptos" w:hAnsi="Aptos"/>
        </w:rPr>
        <w:t xml:space="preserve"> 2020; </w:t>
      </w:r>
      <w:r w:rsidRPr="0001540E">
        <w:rPr>
          <w:rFonts w:ascii="Aptos" w:hAnsi="Aptos"/>
          <w:b/>
          <w:bCs/>
        </w:rPr>
        <w:t>30</w:t>
      </w:r>
      <w:r w:rsidRPr="0001540E">
        <w:rPr>
          <w:rFonts w:ascii="Aptos" w:hAnsi="Aptos"/>
        </w:rPr>
        <w:t>: 526–32.</w:t>
      </w:r>
    </w:p>
    <w:p w14:paraId="52BB5148" w14:textId="77777777" w:rsidR="0001540E" w:rsidRPr="0001540E" w:rsidRDefault="0001540E" w:rsidP="0001540E">
      <w:pPr>
        <w:pStyle w:val="Bibliography"/>
        <w:rPr>
          <w:rFonts w:ascii="Aptos" w:hAnsi="Aptos"/>
        </w:rPr>
      </w:pPr>
      <w:r w:rsidRPr="0001540E">
        <w:rPr>
          <w:rFonts w:ascii="Aptos" w:hAnsi="Aptos"/>
        </w:rPr>
        <w:t xml:space="preserve">3 </w:t>
      </w:r>
      <w:r w:rsidRPr="0001540E">
        <w:rPr>
          <w:rFonts w:ascii="Aptos" w:hAnsi="Aptos"/>
        </w:rPr>
        <w:tab/>
        <w:t xml:space="preserve">Ronaldson A, Henderson C. Investigating changes in mental illness stigma and discrimination after the Time to Change programme in England. </w:t>
      </w:r>
      <w:r w:rsidRPr="0001540E">
        <w:rPr>
          <w:rFonts w:ascii="Aptos" w:hAnsi="Aptos"/>
          <w:i/>
          <w:iCs/>
        </w:rPr>
        <w:t>BJPsych Open</w:t>
      </w:r>
      <w:r w:rsidRPr="0001540E">
        <w:rPr>
          <w:rFonts w:ascii="Aptos" w:hAnsi="Aptos"/>
        </w:rPr>
        <w:t xml:space="preserve"> 2024; </w:t>
      </w:r>
      <w:r w:rsidRPr="0001540E">
        <w:rPr>
          <w:rFonts w:ascii="Aptos" w:hAnsi="Aptos"/>
          <w:b/>
          <w:bCs/>
        </w:rPr>
        <w:t>10</w:t>
      </w:r>
      <w:r w:rsidRPr="0001540E">
        <w:rPr>
          <w:rFonts w:ascii="Aptos" w:hAnsi="Aptos"/>
        </w:rPr>
        <w:t>: e199.</w:t>
      </w:r>
    </w:p>
    <w:p w14:paraId="772A157D" w14:textId="77777777" w:rsidR="0001540E" w:rsidRPr="0001540E" w:rsidRDefault="0001540E" w:rsidP="0001540E">
      <w:pPr>
        <w:pStyle w:val="Bibliography"/>
        <w:rPr>
          <w:rFonts w:ascii="Aptos" w:hAnsi="Aptos"/>
        </w:rPr>
      </w:pPr>
      <w:r w:rsidRPr="0001540E">
        <w:rPr>
          <w:rFonts w:ascii="Aptos" w:hAnsi="Aptos"/>
        </w:rPr>
        <w:t xml:space="preserve">4 </w:t>
      </w:r>
      <w:r w:rsidRPr="0001540E">
        <w:rPr>
          <w:rFonts w:ascii="Aptos" w:hAnsi="Aptos"/>
        </w:rPr>
        <w:tab/>
        <w:t xml:space="preserve">Taylor SM, Dear MJ. Scaling Community Attitudes Toward the Mentally Ill. </w:t>
      </w:r>
      <w:r w:rsidRPr="0001540E">
        <w:rPr>
          <w:rFonts w:ascii="Aptos" w:hAnsi="Aptos"/>
          <w:i/>
          <w:iCs/>
        </w:rPr>
        <w:t>Schizophrenia Bulletin</w:t>
      </w:r>
      <w:r w:rsidRPr="0001540E">
        <w:rPr>
          <w:rFonts w:ascii="Aptos" w:hAnsi="Aptos"/>
        </w:rPr>
        <w:t xml:space="preserve"> 1981; </w:t>
      </w:r>
      <w:r w:rsidRPr="0001540E">
        <w:rPr>
          <w:rFonts w:ascii="Aptos" w:hAnsi="Aptos"/>
          <w:b/>
          <w:bCs/>
        </w:rPr>
        <w:t>7</w:t>
      </w:r>
      <w:r w:rsidRPr="0001540E">
        <w:rPr>
          <w:rFonts w:ascii="Aptos" w:hAnsi="Aptos"/>
        </w:rPr>
        <w:t>: 225–40.</w:t>
      </w:r>
    </w:p>
    <w:p w14:paraId="2487508D" w14:textId="77777777" w:rsidR="0001540E" w:rsidRPr="0001540E" w:rsidRDefault="0001540E" w:rsidP="0001540E">
      <w:pPr>
        <w:pStyle w:val="Bibliography"/>
        <w:rPr>
          <w:rFonts w:ascii="Aptos" w:hAnsi="Aptos"/>
        </w:rPr>
      </w:pPr>
      <w:r w:rsidRPr="0001540E">
        <w:rPr>
          <w:rFonts w:ascii="Aptos" w:hAnsi="Aptos"/>
        </w:rPr>
        <w:t xml:space="preserve">5 </w:t>
      </w:r>
      <w:r w:rsidRPr="0001540E">
        <w:rPr>
          <w:rFonts w:ascii="Aptos" w:hAnsi="Aptos"/>
        </w:rPr>
        <w:tab/>
        <w:t xml:space="preserve">Evans-Lacko S, Rose D, Little K, Flach C, Rhydderch D, Henderson C, </w:t>
      </w:r>
      <w:r w:rsidRPr="0001540E">
        <w:rPr>
          <w:rFonts w:ascii="Aptos" w:hAnsi="Aptos"/>
          <w:i/>
          <w:iCs/>
        </w:rPr>
        <w:t>et al.</w:t>
      </w:r>
      <w:r w:rsidRPr="0001540E">
        <w:rPr>
          <w:rFonts w:ascii="Aptos" w:hAnsi="Aptos"/>
        </w:rPr>
        <w:t xml:space="preserve"> Development and psychometric properties of the reported and intended behaviour scale (RIBS): a stigma-related behaviour measure. </w:t>
      </w:r>
      <w:proofErr w:type="spellStart"/>
      <w:r w:rsidRPr="0001540E">
        <w:rPr>
          <w:rFonts w:ascii="Aptos" w:hAnsi="Aptos"/>
          <w:i/>
          <w:iCs/>
        </w:rPr>
        <w:t>Epidemiol</w:t>
      </w:r>
      <w:proofErr w:type="spellEnd"/>
      <w:r w:rsidRPr="0001540E">
        <w:rPr>
          <w:rFonts w:ascii="Aptos" w:hAnsi="Aptos"/>
          <w:i/>
          <w:iCs/>
        </w:rPr>
        <w:t xml:space="preserve"> </w:t>
      </w:r>
      <w:proofErr w:type="spellStart"/>
      <w:r w:rsidRPr="0001540E">
        <w:rPr>
          <w:rFonts w:ascii="Aptos" w:hAnsi="Aptos"/>
          <w:i/>
          <w:iCs/>
        </w:rPr>
        <w:t>Psychiatr</w:t>
      </w:r>
      <w:proofErr w:type="spellEnd"/>
      <w:r w:rsidRPr="0001540E">
        <w:rPr>
          <w:rFonts w:ascii="Aptos" w:hAnsi="Aptos"/>
          <w:i/>
          <w:iCs/>
        </w:rPr>
        <w:t xml:space="preserve"> Sci</w:t>
      </w:r>
      <w:r w:rsidRPr="0001540E">
        <w:rPr>
          <w:rFonts w:ascii="Aptos" w:hAnsi="Aptos"/>
        </w:rPr>
        <w:t xml:space="preserve"> 2011; </w:t>
      </w:r>
      <w:r w:rsidRPr="0001540E">
        <w:rPr>
          <w:rFonts w:ascii="Aptos" w:hAnsi="Aptos"/>
          <w:b/>
          <w:bCs/>
        </w:rPr>
        <w:t>20</w:t>
      </w:r>
      <w:r w:rsidRPr="0001540E">
        <w:rPr>
          <w:rFonts w:ascii="Aptos" w:hAnsi="Aptos"/>
        </w:rPr>
        <w:t>: 263–71.</w:t>
      </w:r>
    </w:p>
    <w:p w14:paraId="700F11EC" w14:textId="482215F4" w:rsidR="00502C12" w:rsidRPr="00502C12" w:rsidRDefault="00502C12" w:rsidP="003C26E9">
      <w:r>
        <w:lastRenderedPageBreak/>
        <w:fldChar w:fldCharType="end"/>
      </w:r>
    </w:p>
    <w:sectPr w:rsidR="00502C12" w:rsidRPr="00502C12" w:rsidSect="00CF401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548FA6" w14:textId="77777777" w:rsidR="005A1DFC" w:rsidRDefault="005A1DFC" w:rsidP="00CF7FB6">
      <w:pPr>
        <w:spacing w:after="0" w:line="240" w:lineRule="auto"/>
      </w:pPr>
      <w:r>
        <w:separator/>
      </w:r>
    </w:p>
  </w:endnote>
  <w:endnote w:type="continuationSeparator" w:id="0">
    <w:p w14:paraId="34C233FD" w14:textId="77777777" w:rsidR="005A1DFC" w:rsidRDefault="005A1DFC" w:rsidP="00CF7F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69983547"/>
      <w:docPartObj>
        <w:docPartGallery w:val="Page Numbers (Bottom of Page)"/>
        <w:docPartUnique/>
      </w:docPartObj>
    </w:sdtPr>
    <w:sdtEndPr>
      <w:rPr>
        <w:noProof/>
      </w:rPr>
    </w:sdtEndPr>
    <w:sdtContent>
      <w:p w14:paraId="6E08B055" w14:textId="6279648C" w:rsidR="00CF7FB6" w:rsidRDefault="00CF7FB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6B768B3" w14:textId="77777777" w:rsidR="00CF7FB6" w:rsidRDefault="00CF7F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072359" w14:textId="77777777" w:rsidR="005A1DFC" w:rsidRDefault="005A1DFC" w:rsidP="00CF7FB6">
      <w:pPr>
        <w:spacing w:after="0" w:line="240" w:lineRule="auto"/>
      </w:pPr>
      <w:r>
        <w:separator/>
      </w:r>
    </w:p>
  </w:footnote>
  <w:footnote w:type="continuationSeparator" w:id="0">
    <w:p w14:paraId="429DD87C" w14:textId="77777777" w:rsidR="005A1DFC" w:rsidRDefault="005A1DFC" w:rsidP="00CF7FB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8FF44B1"/>
    <w:multiLevelType w:val="hybridMultilevel"/>
    <w:tmpl w:val="AFA86236"/>
    <w:lvl w:ilvl="0" w:tplc="18281324">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605422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26E9"/>
    <w:rsid w:val="0001540E"/>
    <w:rsid w:val="000570F4"/>
    <w:rsid w:val="00085DBA"/>
    <w:rsid w:val="000C3BC3"/>
    <w:rsid w:val="001009C4"/>
    <w:rsid w:val="001A2839"/>
    <w:rsid w:val="001A51CF"/>
    <w:rsid w:val="00204331"/>
    <w:rsid w:val="00212874"/>
    <w:rsid w:val="00270ACC"/>
    <w:rsid w:val="0035696C"/>
    <w:rsid w:val="003861E9"/>
    <w:rsid w:val="00391383"/>
    <w:rsid w:val="003C26E9"/>
    <w:rsid w:val="003D0DBE"/>
    <w:rsid w:val="00402685"/>
    <w:rsid w:val="00442764"/>
    <w:rsid w:val="00445EB3"/>
    <w:rsid w:val="00487EEB"/>
    <w:rsid w:val="0049484D"/>
    <w:rsid w:val="004F6F91"/>
    <w:rsid w:val="00502C12"/>
    <w:rsid w:val="0056137F"/>
    <w:rsid w:val="00581616"/>
    <w:rsid w:val="00590437"/>
    <w:rsid w:val="005A1DFC"/>
    <w:rsid w:val="005B61E4"/>
    <w:rsid w:val="005E5C74"/>
    <w:rsid w:val="00651680"/>
    <w:rsid w:val="00691139"/>
    <w:rsid w:val="006E74DD"/>
    <w:rsid w:val="006F1EBC"/>
    <w:rsid w:val="00713482"/>
    <w:rsid w:val="0072638C"/>
    <w:rsid w:val="007914F8"/>
    <w:rsid w:val="007A6625"/>
    <w:rsid w:val="00821CEE"/>
    <w:rsid w:val="00896676"/>
    <w:rsid w:val="008A4ED9"/>
    <w:rsid w:val="008C0D40"/>
    <w:rsid w:val="009417C9"/>
    <w:rsid w:val="0097489E"/>
    <w:rsid w:val="009C0C1E"/>
    <w:rsid w:val="009C58CD"/>
    <w:rsid w:val="009D123A"/>
    <w:rsid w:val="009F75B9"/>
    <w:rsid w:val="00A36EC3"/>
    <w:rsid w:val="00A712FF"/>
    <w:rsid w:val="00A74FF1"/>
    <w:rsid w:val="00AB350A"/>
    <w:rsid w:val="00B16907"/>
    <w:rsid w:val="00B872D9"/>
    <w:rsid w:val="00BE752A"/>
    <w:rsid w:val="00BF0A01"/>
    <w:rsid w:val="00C3188E"/>
    <w:rsid w:val="00C85FBB"/>
    <w:rsid w:val="00CB2870"/>
    <w:rsid w:val="00CB6125"/>
    <w:rsid w:val="00CE0E9A"/>
    <w:rsid w:val="00CF401D"/>
    <w:rsid w:val="00CF5476"/>
    <w:rsid w:val="00CF7FB6"/>
    <w:rsid w:val="00D04B9C"/>
    <w:rsid w:val="00D07A10"/>
    <w:rsid w:val="00D21AC2"/>
    <w:rsid w:val="00E078A8"/>
    <w:rsid w:val="00E1546F"/>
    <w:rsid w:val="00E155A5"/>
    <w:rsid w:val="00E37813"/>
    <w:rsid w:val="00E53F9A"/>
    <w:rsid w:val="00EA3880"/>
    <w:rsid w:val="00EC0C06"/>
    <w:rsid w:val="00EC7CA8"/>
    <w:rsid w:val="00F50386"/>
    <w:rsid w:val="00F60D9C"/>
    <w:rsid w:val="00F96FB0"/>
    <w:rsid w:val="00FC28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6E8F61"/>
  <w15:chartTrackingRefBased/>
  <w15:docId w15:val="{DDF3583D-E059-4F95-861F-02F68CA3EA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26E9"/>
  </w:style>
  <w:style w:type="paragraph" w:styleId="Heading1">
    <w:name w:val="heading 1"/>
    <w:basedOn w:val="Normal"/>
    <w:next w:val="Normal"/>
    <w:link w:val="Heading1Char"/>
    <w:uiPriority w:val="9"/>
    <w:qFormat/>
    <w:rsid w:val="003C26E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C26E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C26E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C26E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C26E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C26E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C26E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C26E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C26E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26E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C26E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C26E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C26E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C26E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C26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C26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C26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C26E9"/>
    <w:rPr>
      <w:rFonts w:eastAsiaTheme="majorEastAsia" w:cstheme="majorBidi"/>
      <w:color w:val="272727" w:themeColor="text1" w:themeTint="D8"/>
    </w:rPr>
  </w:style>
  <w:style w:type="paragraph" w:styleId="Title">
    <w:name w:val="Title"/>
    <w:basedOn w:val="Normal"/>
    <w:next w:val="Normal"/>
    <w:link w:val="TitleChar"/>
    <w:uiPriority w:val="10"/>
    <w:qFormat/>
    <w:rsid w:val="003C26E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C26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C26E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C26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C26E9"/>
    <w:pPr>
      <w:spacing w:before="160"/>
      <w:jc w:val="center"/>
    </w:pPr>
    <w:rPr>
      <w:i/>
      <w:iCs/>
      <w:color w:val="404040" w:themeColor="text1" w:themeTint="BF"/>
    </w:rPr>
  </w:style>
  <w:style w:type="character" w:customStyle="1" w:styleId="QuoteChar">
    <w:name w:val="Quote Char"/>
    <w:basedOn w:val="DefaultParagraphFont"/>
    <w:link w:val="Quote"/>
    <w:uiPriority w:val="29"/>
    <w:rsid w:val="003C26E9"/>
    <w:rPr>
      <w:i/>
      <w:iCs/>
      <w:color w:val="404040" w:themeColor="text1" w:themeTint="BF"/>
    </w:rPr>
  </w:style>
  <w:style w:type="paragraph" w:styleId="ListParagraph">
    <w:name w:val="List Paragraph"/>
    <w:basedOn w:val="Normal"/>
    <w:uiPriority w:val="34"/>
    <w:qFormat/>
    <w:rsid w:val="003C26E9"/>
    <w:pPr>
      <w:ind w:left="720"/>
      <w:contextualSpacing/>
    </w:pPr>
  </w:style>
  <w:style w:type="character" w:styleId="IntenseEmphasis">
    <w:name w:val="Intense Emphasis"/>
    <w:basedOn w:val="DefaultParagraphFont"/>
    <w:uiPriority w:val="21"/>
    <w:qFormat/>
    <w:rsid w:val="003C26E9"/>
    <w:rPr>
      <w:i/>
      <w:iCs/>
      <w:color w:val="0F4761" w:themeColor="accent1" w:themeShade="BF"/>
    </w:rPr>
  </w:style>
  <w:style w:type="paragraph" w:styleId="IntenseQuote">
    <w:name w:val="Intense Quote"/>
    <w:basedOn w:val="Normal"/>
    <w:next w:val="Normal"/>
    <w:link w:val="IntenseQuoteChar"/>
    <w:uiPriority w:val="30"/>
    <w:qFormat/>
    <w:rsid w:val="003C26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C26E9"/>
    <w:rPr>
      <w:i/>
      <w:iCs/>
      <w:color w:val="0F4761" w:themeColor="accent1" w:themeShade="BF"/>
    </w:rPr>
  </w:style>
  <w:style w:type="character" w:styleId="IntenseReference">
    <w:name w:val="Intense Reference"/>
    <w:basedOn w:val="DefaultParagraphFont"/>
    <w:uiPriority w:val="32"/>
    <w:qFormat/>
    <w:rsid w:val="003C26E9"/>
    <w:rPr>
      <w:b/>
      <w:bCs/>
      <w:smallCaps/>
      <w:color w:val="0F4761" w:themeColor="accent1" w:themeShade="BF"/>
      <w:spacing w:val="5"/>
    </w:rPr>
  </w:style>
  <w:style w:type="character" w:styleId="Hyperlink">
    <w:name w:val="Hyperlink"/>
    <w:basedOn w:val="DefaultParagraphFont"/>
    <w:uiPriority w:val="99"/>
    <w:unhideWhenUsed/>
    <w:rsid w:val="004F6F91"/>
    <w:rPr>
      <w:color w:val="467886" w:themeColor="hyperlink"/>
      <w:u w:val="single"/>
    </w:rPr>
  </w:style>
  <w:style w:type="character" w:styleId="UnresolvedMention">
    <w:name w:val="Unresolved Mention"/>
    <w:basedOn w:val="DefaultParagraphFont"/>
    <w:uiPriority w:val="99"/>
    <w:semiHidden/>
    <w:unhideWhenUsed/>
    <w:rsid w:val="004F6F91"/>
    <w:rPr>
      <w:color w:val="605E5C"/>
      <w:shd w:val="clear" w:color="auto" w:fill="E1DFDD"/>
    </w:rPr>
  </w:style>
  <w:style w:type="character" w:styleId="FollowedHyperlink">
    <w:name w:val="FollowedHyperlink"/>
    <w:basedOn w:val="DefaultParagraphFont"/>
    <w:uiPriority w:val="99"/>
    <w:semiHidden/>
    <w:unhideWhenUsed/>
    <w:rsid w:val="00651680"/>
    <w:rPr>
      <w:color w:val="96607D" w:themeColor="followedHyperlink"/>
      <w:u w:val="single"/>
    </w:rPr>
  </w:style>
  <w:style w:type="table" w:styleId="TableGrid">
    <w:name w:val="Table Grid"/>
    <w:basedOn w:val="TableNormal"/>
    <w:uiPriority w:val="59"/>
    <w:rsid w:val="009C58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QuestionText">
    <w:name w:val="QuestionText"/>
    <w:basedOn w:val="TableNormal"/>
    <w:uiPriority w:val="99"/>
    <w:rsid w:val="006E74DD"/>
    <w:pPr>
      <w:spacing w:after="0" w:line="240" w:lineRule="auto"/>
    </w:pPr>
    <w:rPr>
      <w:rFonts w:ascii="Verdana" w:eastAsia="Times New Roman" w:hAnsi="Verdana" w:cs="Arial"/>
      <w:kern w:val="0"/>
      <w:sz w:val="18"/>
      <w:szCs w:val="18"/>
      <w:lang w:val="en-US"/>
      <w14:ligatures w14:val="none"/>
    </w:rPr>
    <w:tblPr>
      <w:tblCellMar>
        <w:top w:w="85" w:type="dxa"/>
        <w:left w:w="57" w:type="dxa"/>
        <w:bottom w:w="85" w:type="dxa"/>
        <w:right w:w="57" w:type="dxa"/>
      </w:tblCellMar>
    </w:tblPr>
  </w:style>
  <w:style w:type="character" w:styleId="PlaceholderText">
    <w:name w:val="Placeholder Text"/>
    <w:basedOn w:val="DefaultParagraphFont"/>
    <w:uiPriority w:val="99"/>
    <w:semiHidden/>
    <w:rsid w:val="00896676"/>
    <w:rPr>
      <w:color w:val="666666"/>
    </w:rPr>
  </w:style>
  <w:style w:type="paragraph" w:styleId="Header">
    <w:name w:val="header"/>
    <w:basedOn w:val="Normal"/>
    <w:link w:val="HeaderChar"/>
    <w:uiPriority w:val="99"/>
    <w:unhideWhenUsed/>
    <w:rsid w:val="00CF7FB6"/>
    <w:pPr>
      <w:tabs>
        <w:tab w:val="center" w:pos="4513"/>
        <w:tab w:val="right" w:pos="9026"/>
      </w:tabs>
      <w:spacing w:after="0" w:line="240" w:lineRule="auto"/>
    </w:pPr>
  </w:style>
  <w:style w:type="character" w:customStyle="1" w:styleId="HeaderChar">
    <w:name w:val="Header Char"/>
    <w:basedOn w:val="DefaultParagraphFont"/>
    <w:link w:val="Header"/>
    <w:uiPriority w:val="99"/>
    <w:rsid w:val="00CF7FB6"/>
  </w:style>
  <w:style w:type="paragraph" w:styleId="Footer">
    <w:name w:val="footer"/>
    <w:basedOn w:val="Normal"/>
    <w:link w:val="FooterChar"/>
    <w:uiPriority w:val="99"/>
    <w:unhideWhenUsed/>
    <w:rsid w:val="00CF7FB6"/>
    <w:pPr>
      <w:tabs>
        <w:tab w:val="center" w:pos="4513"/>
        <w:tab w:val="right" w:pos="9026"/>
      </w:tabs>
      <w:spacing w:after="0" w:line="240" w:lineRule="auto"/>
    </w:pPr>
  </w:style>
  <w:style w:type="character" w:customStyle="1" w:styleId="FooterChar">
    <w:name w:val="Footer Char"/>
    <w:basedOn w:val="DefaultParagraphFont"/>
    <w:link w:val="Footer"/>
    <w:uiPriority w:val="99"/>
    <w:rsid w:val="00CF7FB6"/>
  </w:style>
  <w:style w:type="paragraph" w:styleId="Bibliography">
    <w:name w:val="Bibliography"/>
    <w:basedOn w:val="Normal"/>
    <w:next w:val="Normal"/>
    <w:uiPriority w:val="37"/>
    <w:unhideWhenUsed/>
    <w:rsid w:val="00502C12"/>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kantar.com/-/media/Project/Kantar/Global/Expertise/Policy-and-Society/Address-Based-Online-Surveying.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04</TotalTime>
  <Pages>7</Pages>
  <Words>4008</Words>
  <Characters>22007</Characters>
  <Application>Microsoft Office Word</Application>
  <DocSecurity>0</DocSecurity>
  <Lines>1467</Lines>
  <Paragraphs>11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Ronaldson</dc:creator>
  <cp:keywords/>
  <dc:description/>
  <cp:lastModifiedBy>Amy Ronaldson</cp:lastModifiedBy>
  <cp:revision>29</cp:revision>
  <dcterms:created xsi:type="dcterms:W3CDTF">2026-01-09T13:41:00Z</dcterms:created>
  <dcterms:modified xsi:type="dcterms:W3CDTF">2026-01-09T1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RPvfSU8j"/&gt;&lt;style id="http://www.zotero.org/styles/the-british-journal-of-psychiatry" hasBibliography="1" bibliographyStyleHasBeenSet="1"/&gt;&lt;prefs&gt;&lt;pref name="fieldType" value="Field"/&gt;&lt;/prefs&gt;&lt;/d</vt:lpwstr>
  </property>
  <property fmtid="{D5CDD505-2E9C-101B-9397-08002B2CF9AE}" pid="3" name="ZOTERO_PREF_2">
    <vt:lpwstr>ata&gt;</vt:lpwstr>
  </property>
</Properties>
</file>